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63183" w14:textId="125BE16A" w:rsidR="003113BB" w:rsidRPr="00161489" w:rsidRDefault="00161489">
      <w:pPr>
        <w:rPr>
          <w:sz w:val="36"/>
          <w:szCs w:val="36"/>
          <w:lang w:val="en-US"/>
        </w:rPr>
      </w:pPr>
      <w:r w:rsidRPr="00161489">
        <w:rPr>
          <w:sz w:val="36"/>
          <w:szCs w:val="36"/>
          <w:lang w:val="en-US"/>
        </w:rPr>
        <w:t xml:space="preserve">Supplementary </w:t>
      </w:r>
      <w:r w:rsidR="003113BB" w:rsidRPr="00161489">
        <w:rPr>
          <w:sz w:val="36"/>
          <w:szCs w:val="36"/>
          <w:lang w:val="en-US"/>
        </w:rPr>
        <w:t>Information</w:t>
      </w:r>
    </w:p>
    <w:p w14:paraId="29D3CB21" w14:textId="3D2468A9" w:rsidR="003113BB" w:rsidRDefault="003113BB">
      <w:pPr>
        <w:rPr>
          <w:lang w:val="en-US"/>
        </w:rPr>
      </w:pPr>
    </w:p>
    <w:p w14:paraId="38CFF3A9" w14:textId="1CC37330" w:rsidR="003113BB" w:rsidRDefault="003113BB">
      <w:pPr>
        <w:rPr>
          <w:lang w:val="en-US"/>
        </w:rPr>
      </w:pPr>
    </w:p>
    <w:p w14:paraId="15055184" w14:textId="7AC6AC74" w:rsidR="003113BB" w:rsidRPr="00161489" w:rsidRDefault="00D763BD" w:rsidP="003113BB">
      <w:pPr>
        <w:jc w:val="both"/>
        <w:rPr>
          <w:rFonts w:ascii="Times New Roman" w:eastAsia="Times New Roman" w:hAnsi="Times New Roman" w:cs="Times New Roman"/>
          <w:b/>
          <w:bCs/>
          <w:highlight w:val="white"/>
        </w:rPr>
      </w:pPr>
      <w:r w:rsidRPr="00161489">
        <w:rPr>
          <w:rFonts w:ascii="Times New Roman" w:eastAsia="Times New Roman" w:hAnsi="Times New Roman" w:cs="Times New Roman"/>
          <w:b/>
          <w:bCs/>
          <w:highlight w:val="white"/>
          <w:lang w:val="en-US"/>
        </w:rPr>
        <w:t>S</w:t>
      </w:r>
      <w:r w:rsidR="003113BB" w:rsidRPr="00161489">
        <w:rPr>
          <w:rFonts w:ascii="Times New Roman" w:eastAsia="Times New Roman" w:hAnsi="Times New Roman" w:cs="Times New Roman"/>
          <w:b/>
          <w:bCs/>
          <w:highlight w:val="white"/>
        </w:rPr>
        <w:t>1: Cohort 1 and Cohort 2 definition for Adalimumab analysis</w:t>
      </w: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08"/>
        <w:gridCol w:w="3237"/>
        <w:gridCol w:w="2971"/>
        <w:gridCol w:w="2344"/>
      </w:tblGrid>
      <w:tr w:rsidR="0085355E" w:rsidRPr="002066FC" w14:paraId="647CAF05" w14:textId="77777777" w:rsidTr="00B516B1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2FBE494" w14:textId="77777777" w:rsidR="0085355E" w:rsidRPr="002066FC" w:rsidRDefault="0085355E" w:rsidP="00B516B1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85355E" w:rsidRPr="000F2181" w14:paraId="6EE8761D" w14:textId="77777777" w:rsidTr="00B516B1">
        <w:tc>
          <w:tcPr>
            <w:tcW w:w="80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E5347EF" w14:textId="77777777" w:rsidR="0085355E" w:rsidRDefault="0085355E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BFB4BA0" w14:textId="77777777" w:rsidR="0085355E" w:rsidRPr="000F2181" w:rsidRDefault="0085355E" w:rsidP="00B516B1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29134FB" w14:textId="77777777" w:rsidR="0085355E" w:rsidRPr="000F2181" w:rsidRDefault="0085355E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7AA64C3" w14:textId="77777777" w:rsidR="0085355E" w:rsidRPr="000F2181" w:rsidRDefault="0085355E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85355E" w:rsidRPr="000F2181" w14:paraId="7078A2D1" w14:textId="77777777" w:rsidTr="00B516B1">
        <w:tc>
          <w:tcPr>
            <w:tcW w:w="808" w:type="dxa"/>
            <w:shd w:val="clear" w:color="auto" w:fill="auto"/>
          </w:tcPr>
          <w:p w14:paraId="6708183D" w14:textId="77777777" w:rsidR="0085355E" w:rsidRDefault="0085355E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C96D6F8" w14:textId="377BD715" w:rsidR="0085355E" w:rsidRPr="000F2181" w:rsidRDefault="0085355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adalimumab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1C1B6C6" w14:textId="77777777" w:rsidR="0085355E" w:rsidRPr="000F2181" w:rsidRDefault="0085355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110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F8D72C3" w14:textId="77777777" w:rsidR="0085355E" w:rsidRPr="000F2181" w:rsidRDefault="0085355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</w:p>
        </w:tc>
      </w:tr>
      <w:tr w:rsidR="0085355E" w:rsidRPr="000F2181" w14:paraId="54DD9F52" w14:textId="77777777" w:rsidTr="00B516B1">
        <w:tc>
          <w:tcPr>
            <w:tcW w:w="80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F0B2622" w14:textId="77777777" w:rsidR="0085355E" w:rsidRDefault="0085355E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C2CA15" w14:textId="7B37DB0D" w:rsidR="0085355E" w:rsidRPr="000F2181" w:rsidRDefault="0085355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-adalimumab</w:t>
            </w:r>
          </w:p>
        </w:tc>
        <w:tc>
          <w:tcPr>
            <w:tcW w:w="2971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0CF5867" w14:textId="77777777" w:rsidR="0085355E" w:rsidRPr="000F2181" w:rsidRDefault="0085355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,831,122</w:t>
            </w:r>
          </w:p>
        </w:tc>
        <w:tc>
          <w:tcPr>
            <w:tcW w:w="2344" w:type="dxa"/>
            <w:tcBorders>
              <w:bottom w:val="single" w:sz="4" w:space="0" w:color="FFC000" w:themeColor="accent4"/>
            </w:tcBorders>
            <w:shd w:val="clear" w:color="auto" w:fill="auto"/>
          </w:tcPr>
          <w:p w14:paraId="3D7F39EA" w14:textId="77777777" w:rsidR="0085355E" w:rsidRPr="000F2181" w:rsidRDefault="0085355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</w:p>
        </w:tc>
      </w:tr>
    </w:tbl>
    <w:p w14:paraId="0814FDF0" w14:textId="7E7F51EC" w:rsidR="003113BB" w:rsidRDefault="003113BB" w:rsidP="003113BB">
      <w:pPr>
        <w:jc w:val="both"/>
        <w:rPr>
          <w:rFonts w:ascii="Times New Roman" w:eastAsia="Times New Roman" w:hAnsi="Times New Roman" w:cs="Times New Roman"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D2073E" w:rsidRPr="002066FC" w14:paraId="4EF5082B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AE0D916" w14:textId="666BA6D8" w:rsidR="00D2073E" w:rsidRPr="002066FC" w:rsidRDefault="00D2073E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24,110) and cohort 2 (N = 7,831,122</w:t>
            </w:r>
            <w:r w:rsidR="002A358A" w:rsidRPr="002066FC">
              <w:rPr>
                <w:b/>
                <w:color w:val="000000" w:themeColor="text1"/>
                <w:sz w:val="18"/>
              </w:rPr>
              <w:t>) characteristics</w:t>
            </w:r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D2073E" w:rsidRPr="002066FC" w14:paraId="37D1B7BF" w14:textId="77777777" w:rsidTr="00B516B1">
        <w:tc>
          <w:tcPr>
            <w:tcW w:w="353" w:type="dxa"/>
            <w:shd w:val="clear" w:color="auto" w:fill="auto"/>
          </w:tcPr>
          <w:p w14:paraId="2947381B" w14:textId="77777777" w:rsidR="00D2073E" w:rsidRPr="002066FC" w:rsidRDefault="00D2073E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C403F86" w14:textId="77777777" w:rsidR="00D2073E" w:rsidRPr="002066FC" w:rsidRDefault="00D2073E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D2073E" w14:paraId="388BDF46" w14:textId="77777777" w:rsidTr="00B516B1">
        <w:tc>
          <w:tcPr>
            <w:tcW w:w="353" w:type="dxa"/>
          </w:tcPr>
          <w:p w14:paraId="0382D97B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DDDF4E9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57097572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EB7859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74B152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C3591B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3E0AC4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2FF69E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14D714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D2073E" w14:paraId="15B8A7C9" w14:textId="77777777" w:rsidTr="00B516B1">
        <w:tc>
          <w:tcPr>
            <w:tcW w:w="353" w:type="dxa"/>
          </w:tcPr>
          <w:p w14:paraId="6901656E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59D2777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FFFFC3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039550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83DDC1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DEF7B9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0.6 +/- 17.4</w:t>
            </w:r>
            <w:r>
              <w:rPr>
                <w:color w:val="000000" w:themeColor="text1"/>
                <w:sz w:val="18"/>
              </w:rPr>
              <w:br/>
              <w:t>54.3 +/- 23.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D26E3B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  <w:r>
              <w:rPr>
                <w:color w:val="000000" w:themeColor="text1"/>
                <w:sz w:val="18"/>
              </w:rPr>
              <w:br/>
              <w:t>7,506,40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DB8C99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ADA825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184FC2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80</w:t>
            </w:r>
          </w:p>
        </w:tc>
      </w:tr>
      <w:tr w:rsidR="00D2073E" w14:paraId="5A73421C" w14:textId="77777777" w:rsidTr="00B516B1">
        <w:tc>
          <w:tcPr>
            <w:tcW w:w="353" w:type="dxa"/>
          </w:tcPr>
          <w:p w14:paraId="6809897B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0EC2E1E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B20719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C70786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78776B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8A389B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5.9 +/- 17.1</w:t>
            </w:r>
            <w:r>
              <w:rPr>
                <w:color w:val="000000" w:themeColor="text1"/>
                <w:sz w:val="18"/>
              </w:rPr>
              <w:br/>
              <w:t>48.3 +/- 24.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AA925C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  <w:r>
              <w:rPr>
                <w:color w:val="000000" w:themeColor="text1"/>
                <w:sz w:val="18"/>
              </w:rPr>
              <w:br/>
              <w:t>7,506,40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BDBD98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1F58D2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9F39A5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14</w:t>
            </w:r>
          </w:p>
        </w:tc>
      </w:tr>
      <w:tr w:rsidR="00D2073E" w14:paraId="6E072B04" w14:textId="77777777" w:rsidTr="00B516B1">
        <w:tc>
          <w:tcPr>
            <w:tcW w:w="353" w:type="dxa"/>
          </w:tcPr>
          <w:p w14:paraId="12BC1DD7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5D189A3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9A0575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D05223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EBF37D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E8D609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67BFA8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5,764</w:t>
            </w:r>
            <w:r>
              <w:rPr>
                <w:color w:val="000000" w:themeColor="text1"/>
                <w:sz w:val="18"/>
              </w:rPr>
              <w:br/>
              <w:t>4,255,87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306633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1.1%</w:t>
            </w:r>
            <w:r>
              <w:rPr>
                <w:color w:val="000000" w:themeColor="text1"/>
                <w:sz w:val="18"/>
              </w:rPr>
              <w:br/>
              <w:t>56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CD8806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E80B52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89</w:t>
            </w:r>
          </w:p>
        </w:tc>
      </w:tr>
      <w:tr w:rsidR="00D2073E" w14:paraId="21DB70A3" w14:textId="77777777" w:rsidTr="00B516B1">
        <w:tc>
          <w:tcPr>
            <w:tcW w:w="353" w:type="dxa"/>
          </w:tcPr>
          <w:p w14:paraId="240A3DC1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7EFCDFC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BE1138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A74E8F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7DAD27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68658B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0C5E10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8,296</w:t>
            </w:r>
            <w:r>
              <w:rPr>
                <w:color w:val="000000" w:themeColor="text1"/>
                <w:sz w:val="18"/>
              </w:rPr>
              <w:br/>
              <w:t>3,249,26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815A1D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8.9%</w:t>
            </w:r>
            <w:r>
              <w:rPr>
                <w:color w:val="000000" w:themeColor="text1"/>
                <w:sz w:val="18"/>
              </w:rPr>
              <w:br/>
              <w:t>43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6ADD43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B6F4D5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89</w:t>
            </w:r>
          </w:p>
        </w:tc>
      </w:tr>
      <w:tr w:rsidR="00D2073E" w:rsidRPr="002066FC" w14:paraId="25CB7505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A7CEE36" w14:textId="7EA3BA57" w:rsidR="00D2073E" w:rsidRPr="002066FC" w:rsidRDefault="00D2073E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24,088) and cohort 2 (N = 124,088) characteristics after propensity score matching</w:t>
            </w:r>
          </w:p>
        </w:tc>
      </w:tr>
      <w:tr w:rsidR="00D2073E" w:rsidRPr="002066FC" w14:paraId="125D5D97" w14:textId="77777777" w:rsidTr="00B516B1">
        <w:tc>
          <w:tcPr>
            <w:tcW w:w="353" w:type="dxa"/>
            <w:shd w:val="clear" w:color="auto" w:fill="auto"/>
          </w:tcPr>
          <w:p w14:paraId="09550DC5" w14:textId="77777777" w:rsidR="00D2073E" w:rsidRPr="002066FC" w:rsidRDefault="00D2073E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EFE06F3" w14:textId="77777777" w:rsidR="00D2073E" w:rsidRPr="002066FC" w:rsidRDefault="00D2073E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D2073E" w14:paraId="4D4DCFC4" w14:textId="77777777" w:rsidTr="00B516B1">
        <w:tc>
          <w:tcPr>
            <w:tcW w:w="353" w:type="dxa"/>
          </w:tcPr>
          <w:p w14:paraId="22DC1E02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177F662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22340EA1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22083C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A2C628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98B6A3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A35758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5A936D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D688DF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D2073E" w14:paraId="52D53BB6" w14:textId="77777777" w:rsidTr="00B516B1">
        <w:tc>
          <w:tcPr>
            <w:tcW w:w="353" w:type="dxa"/>
          </w:tcPr>
          <w:p w14:paraId="3D287CAD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543D6F5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9A543D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9E7CD5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27B499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48146B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0.6 +/- 17.4</w:t>
            </w:r>
            <w:r>
              <w:rPr>
                <w:color w:val="000000" w:themeColor="text1"/>
                <w:sz w:val="18"/>
              </w:rPr>
              <w:br/>
              <w:t>50.6 +/- 17.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44279D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  <w:r>
              <w:rPr>
                <w:color w:val="000000" w:themeColor="text1"/>
                <w:sz w:val="18"/>
              </w:rPr>
              <w:br/>
              <w:t>124,08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B0643D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024677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55EF97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D2073E" w14:paraId="488A51D3" w14:textId="77777777" w:rsidTr="00B516B1">
        <w:tc>
          <w:tcPr>
            <w:tcW w:w="353" w:type="dxa"/>
          </w:tcPr>
          <w:p w14:paraId="5960965F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975B1DF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359F69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317276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00E13F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CE198F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5.9 +/- 17.1</w:t>
            </w:r>
            <w:r>
              <w:rPr>
                <w:color w:val="000000" w:themeColor="text1"/>
                <w:sz w:val="18"/>
              </w:rPr>
              <w:br/>
              <w:t>45.9 +/- 17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B75D76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  <w:r>
              <w:rPr>
                <w:color w:val="000000" w:themeColor="text1"/>
                <w:sz w:val="18"/>
              </w:rPr>
              <w:br/>
              <w:t>124,08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8961E4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7D4290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6F8D3D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D2073E" w14:paraId="5D2656F0" w14:textId="77777777" w:rsidTr="00B516B1">
        <w:tc>
          <w:tcPr>
            <w:tcW w:w="353" w:type="dxa"/>
          </w:tcPr>
          <w:p w14:paraId="7D71DE72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46FB09B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D6E115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85B401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5747E2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6D6174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404307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5,764</w:t>
            </w:r>
            <w:r>
              <w:rPr>
                <w:color w:val="000000" w:themeColor="text1"/>
                <w:sz w:val="18"/>
              </w:rPr>
              <w:br/>
              <w:t>75,76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5863F9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1.1%</w:t>
            </w:r>
            <w:r>
              <w:rPr>
                <w:color w:val="000000" w:themeColor="text1"/>
                <w:sz w:val="18"/>
              </w:rPr>
              <w:br/>
              <w:t>6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0007AD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331E82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D2073E" w14:paraId="59AF12D6" w14:textId="77777777" w:rsidTr="00B516B1">
        <w:tc>
          <w:tcPr>
            <w:tcW w:w="353" w:type="dxa"/>
          </w:tcPr>
          <w:p w14:paraId="22E21CD1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78396B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3FA041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F3A40C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E9304E" w14:textId="77777777" w:rsidR="00D2073E" w:rsidRDefault="00D2073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EF1945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A94C5A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8,296</w:t>
            </w:r>
            <w:r>
              <w:rPr>
                <w:color w:val="000000" w:themeColor="text1"/>
                <w:sz w:val="18"/>
              </w:rPr>
              <w:br/>
              <w:t>48,29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E2DBD6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8.9%</w:t>
            </w:r>
            <w:r>
              <w:rPr>
                <w:color w:val="000000" w:themeColor="text1"/>
                <w:sz w:val="18"/>
              </w:rPr>
              <w:br/>
              <w:t>38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184AA1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F3CA92" w14:textId="77777777" w:rsidR="00D2073E" w:rsidRDefault="00D2073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</w:tbl>
    <w:p w14:paraId="2C7286BE" w14:textId="77777777" w:rsidR="00D2073E" w:rsidRDefault="00D2073E" w:rsidP="00D2073E"/>
    <w:p w14:paraId="29006EDF" w14:textId="77777777" w:rsidR="003113BB" w:rsidRDefault="003113BB" w:rsidP="003113BB">
      <w:pPr>
        <w:jc w:val="both"/>
        <w:rPr>
          <w:rFonts w:ascii="Times New Roman" w:eastAsia="Times New Roman" w:hAnsi="Times New Roman" w:cs="Times New Roman"/>
          <w:highlight w:val="white"/>
        </w:rPr>
      </w:pPr>
    </w:p>
    <w:p w14:paraId="10AA2C78" w14:textId="77777777" w:rsidR="003113BB" w:rsidRDefault="003113BB" w:rsidP="003113BB">
      <w:pPr>
        <w:jc w:val="both"/>
        <w:rPr>
          <w:rFonts w:ascii="Times New Roman" w:eastAsia="Times New Roman" w:hAnsi="Times New Roman" w:cs="Times New Roman"/>
          <w:highlight w:val="white"/>
        </w:rPr>
      </w:pPr>
    </w:p>
    <w:p w14:paraId="68F00EA5" w14:textId="4F9DDBAD" w:rsidR="003113BB" w:rsidRDefault="00D763BD" w:rsidP="003113BB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>S</w:t>
      </w:r>
      <w:r w:rsidR="003113BB">
        <w:rPr>
          <w:rFonts w:ascii="Times New Roman" w:eastAsia="Times New Roman" w:hAnsi="Times New Roman" w:cs="Times New Roman"/>
          <w:b/>
          <w:highlight w:val="white"/>
        </w:rPr>
        <w:t>2: Cohort 1 and Cohort 2 definition for Trastzumab analysis</w:t>
      </w: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08"/>
        <w:gridCol w:w="3237"/>
        <w:gridCol w:w="2971"/>
        <w:gridCol w:w="2344"/>
      </w:tblGrid>
      <w:tr w:rsidR="00273863" w:rsidRPr="002066FC" w14:paraId="1BDF445A" w14:textId="77777777" w:rsidTr="00B516B1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503BFBC" w14:textId="77777777" w:rsidR="00273863" w:rsidRPr="002066FC" w:rsidRDefault="00273863" w:rsidP="00B516B1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273863" w:rsidRPr="000F2181" w14:paraId="2BEFF1A1" w14:textId="77777777" w:rsidTr="00B516B1">
        <w:tc>
          <w:tcPr>
            <w:tcW w:w="80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5F4DEBE3" w14:textId="77777777" w:rsidR="00273863" w:rsidRDefault="00273863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B5F5056" w14:textId="77777777" w:rsidR="00273863" w:rsidRPr="000F2181" w:rsidRDefault="00273863" w:rsidP="00B516B1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299CA29" w14:textId="77777777" w:rsidR="00273863" w:rsidRPr="000F2181" w:rsidRDefault="00273863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0ED5559" w14:textId="77777777" w:rsidR="00273863" w:rsidRPr="000F2181" w:rsidRDefault="00273863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273863" w:rsidRPr="000F2181" w14:paraId="5937AA30" w14:textId="77777777" w:rsidTr="00B516B1">
        <w:tc>
          <w:tcPr>
            <w:tcW w:w="808" w:type="dxa"/>
            <w:shd w:val="clear" w:color="auto" w:fill="auto"/>
          </w:tcPr>
          <w:p w14:paraId="2F156D1B" w14:textId="77777777" w:rsidR="00273863" w:rsidRDefault="00273863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4076BF3" w14:textId="2350DE66" w:rsidR="00273863" w:rsidRPr="000F2181" w:rsidRDefault="00273863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+trastuzumab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BC5483F" w14:textId="77777777" w:rsidR="00273863" w:rsidRPr="000F2181" w:rsidRDefault="00273863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484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A715787" w14:textId="77777777" w:rsidR="00273863" w:rsidRPr="000F2181" w:rsidRDefault="00273863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172</w:t>
            </w:r>
          </w:p>
        </w:tc>
      </w:tr>
      <w:tr w:rsidR="00273863" w:rsidRPr="000F2181" w14:paraId="4A53E457" w14:textId="77777777" w:rsidTr="00FE5BDB">
        <w:tc>
          <w:tcPr>
            <w:tcW w:w="808" w:type="dxa"/>
            <w:shd w:val="clear" w:color="auto" w:fill="auto"/>
          </w:tcPr>
          <w:p w14:paraId="4788CC9A" w14:textId="77777777" w:rsidR="00273863" w:rsidRDefault="00273863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shd w:val="clear" w:color="auto" w:fill="auto"/>
          </w:tcPr>
          <w:p w14:paraId="661E0FA0" w14:textId="397A490A" w:rsidR="00273863" w:rsidRPr="000F2181" w:rsidRDefault="00273863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-trastuzumab</w:t>
            </w:r>
          </w:p>
        </w:tc>
        <w:tc>
          <w:tcPr>
            <w:tcW w:w="2971" w:type="dxa"/>
            <w:shd w:val="clear" w:color="auto" w:fill="auto"/>
          </w:tcPr>
          <w:p w14:paraId="2A4A6B9B" w14:textId="77777777" w:rsidR="00273863" w:rsidRPr="000F2181" w:rsidRDefault="00273863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57,227</w:t>
            </w:r>
          </w:p>
        </w:tc>
        <w:tc>
          <w:tcPr>
            <w:tcW w:w="2344" w:type="dxa"/>
            <w:shd w:val="clear" w:color="auto" w:fill="auto"/>
          </w:tcPr>
          <w:p w14:paraId="040EE42A" w14:textId="77777777" w:rsidR="00273863" w:rsidRPr="000F2181" w:rsidRDefault="00273863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172</w:t>
            </w:r>
          </w:p>
        </w:tc>
      </w:tr>
      <w:tr w:rsidR="00FE5BDB" w:rsidRPr="000F2181" w14:paraId="7EFF9B3C" w14:textId="77777777" w:rsidTr="00B516B1">
        <w:tc>
          <w:tcPr>
            <w:tcW w:w="80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ED219E4" w14:textId="77777777" w:rsidR="00FE5BDB" w:rsidRDefault="00FE5BDB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381C5D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71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CA50224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2344" w:type="dxa"/>
            <w:tcBorders>
              <w:bottom w:val="single" w:sz="4" w:space="0" w:color="FFC000" w:themeColor="accent4"/>
            </w:tcBorders>
            <w:shd w:val="clear" w:color="auto" w:fill="auto"/>
          </w:tcPr>
          <w:p w14:paraId="514FD733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</w:tbl>
    <w:p w14:paraId="5C6EC474" w14:textId="02703090" w:rsidR="003113BB" w:rsidRDefault="003113BB" w:rsidP="003113BB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2073814A" w14:textId="77777777" w:rsidR="003113BB" w:rsidRDefault="003113BB" w:rsidP="003113BB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525AAF0D" w14:textId="77777777" w:rsidR="00161489" w:rsidRDefault="00161489" w:rsidP="003113BB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FE5BDB" w:rsidRPr="002066FC" w14:paraId="48C0B505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EF35997" w14:textId="77777777" w:rsidR="00FE5BDB" w:rsidRPr="002066FC" w:rsidRDefault="00FE5BDB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24,484) and cohort 2 (N = 757,227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FE5BDB" w:rsidRPr="002066FC" w14:paraId="55CAD1E4" w14:textId="77777777" w:rsidTr="00B516B1">
        <w:tc>
          <w:tcPr>
            <w:tcW w:w="353" w:type="dxa"/>
            <w:shd w:val="clear" w:color="auto" w:fill="auto"/>
          </w:tcPr>
          <w:p w14:paraId="23ED5F61" w14:textId="77777777" w:rsidR="00FE5BDB" w:rsidRPr="002066FC" w:rsidRDefault="00FE5BDB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470C88E" w14:textId="77777777" w:rsidR="00FE5BDB" w:rsidRPr="002066FC" w:rsidRDefault="00FE5BDB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FE5BDB" w14:paraId="56796964" w14:textId="77777777" w:rsidTr="00B516B1">
        <w:tc>
          <w:tcPr>
            <w:tcW w:w="353" w:type="dxa"/>
          </w:tcPr>
          <w:p w14:paraId="60E2FDA7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F29EA19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0606B9A5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0CAC75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40E337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597F3D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72FADC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0EB07F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95EB87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FE5BDB" w14:paraId="44CF38E5" w14:textId="77777777" w:rsidTr="00B516B1">
        <w:tc>
          <w:tcPr>
            <w:tcW w:w="353" w:type="dxa"/>
          </w:tcPr>
          <w:p w14:paraId="0ACD08E2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6DA7AA0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9F32A1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66108D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959E55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E7E3B1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6.6 +/- 13.0</w:t>
            </w:r>
            <w:r>
              <w:rPr>
                <w:color w:val="000000" w:themeColor="text1"/>
                <w:sz w:val="18"/>
              </w:rPr>
              <w:br/>
              <w:t>60.8 +/- 14.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16DBB7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172</w:t>
            </w:r>
            <w:r>
              <w:rPr>
                <w:color w:val="000000" w:themeColor="text1"/>
                <w:sz w:val="18"/>
              </w:rPr>
              <w:br/>
              <w:t>702,39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F7A9DD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3C477A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8EC2AE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307</w:t>
            </w:r>
          </w:p>
        </w:tc>
      </w:tr>
      <w:tr w:rsidR="00FE5BDB" w14:paraId="44DEE7DB" w14:textId="77777777" w:rsidTr="00B516B1">
        <w:tc>
          <w:tcPr>
            <w:tcW w:w="353" w:type="dxa"/>
          </w:tcPr>
          <w:p w14:paraId="5CC67F0F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605426F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D269F3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377002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D0E9AD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A14985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8E4B95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3,975</w:t>
            </w:r>
            <w:r>
              <w:rPr>
                <w:color w:val="000000" w:themeColor="text1"/>
                <w:sz w:val="18"/>
              </w:rPr>
              <w:br/>
              <w:t>688,38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F682EC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2%</w:t>
            </w:r>
            <w:r>
              <w:rPr>
                <w:color w:val="000000" w:themeColor="text1"/>
                <w:sz w:val="18"/>
              </w:rPr>
              <w:br/>
              <w:t>98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0971DF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62658E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00</w:t>
            </w:r>
          </w:p>
        </w:tc>
      </w:tr>
      <w:tr w:rsidR="00FE5BDB" w14:paraId="088D9D00" w14:textId="77777777" w:rsidTr="00B516B1">
        <w:tc>
          <w:tcPr>
            <w:tcW w:w="353" w:type="dxa"/>
          </w:tcPr>
          <w:p w14:paraId="36718C49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D1F8A30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0519B7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B89039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818F3B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60B0F0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70AD3F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4</w:t>
            </w:r>
            <w:r>
              <w:rPr>
                <w:color w:val="000000" w:themeColor="text1"/>
                <w:sz w:val="18"/>
              </w:rPr>
              <w:br/>
              <w:t>13,85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B31D5B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8%</w:t>
            </w:r>
            <w:r>
              <w:rPr>
                <w:color w:val="000000" w:themeColor="text1"/>
                <w:sz w:val="18"/>
              </w:rPr>
              <w:br/>
              <w:t>2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7A133C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40C336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04</w:t>
            </w:r>
          </w:p>
        </w:tc>
      </w:tr>
      <w:tr w:rsidR="00FE5BDB" w:rsidRPr="002066FC" w14:paraId="3AE86927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BCCCD2F" w14:textId="77777777" w:rsidR="00FE5BDB" w:rsidRPr="002066FC" w:rsidRDefault="00FE5BDB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24,172) and cohort 2 (N = 24,172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FE5BDB" w:rsidRPr="002066FC" w14:paraId="54AADF96" w14:textId="77777777" w:rsidTr="00B516B1">
        <w:tc>
          <w:tcPr>
            <w:tcW w:w="353" w:type="dxa"/>
            <w:shd w:val="clear" w:color="auto" w:fill="auto"/>
          </w:tcPr>
          <w:p w14:paraId="0116D849" w14:textId="77777777" w:rsidR="00FE5BDB" w:rsidRPr="002066FC" w:rsidRDefault="00FE5BDB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4741733" w14:textId="77777777" w:rsidR="00FE5BDB" w:rsidRPr="002066FC" w:rsidRDefault="00FE5BDB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FE5BDB" w14:paraId="1EFE742C" w14:textId="77777777" w:rsidTr="00B516B1">
        <w:tc>
          <w:tcPr>
            <w:tcW w:w="353" w:type="dxa"/>
          </w:tcPr>
          <w:p w14:paraId="3A505D8D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821BED1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01A2348B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C65917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54A1B8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CCF765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3BB895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24EC44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88D91F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FE5BDB" w14:paraId="0DBC3CE7" w14:textId="77777777" w:rsidTr="00B516B1">
        <w:tc>
          <w:tcPr>
            <w:tcW w:w="353" w:type="dxa"/>
          </w:tcPr>
          <w:p w14:paraId="22BB83C5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EBAD07F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DD46E5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F57FDA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36C509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31A0E5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6.6 +/- 13.0</w:t>
            </w:r>
            <w:r>
              <w:rPr>
                <w:color w:val="000000" w:themeColor="text1"/>
                <w:sz w:val="18"/>
              </w:rPr>
              <w:br/>
              <w:t>56.6 +/- 13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F634A1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172</w:t>
            </w:r>
            <w:r>
              <w:rPr>
                <w:color w:val="000000" w:themeColor="text1"/>
                <w:sz w:val="18"/>
              </w:rPr>
              <w:br/>
              <w:t>24,17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4DCA40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54B0D9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114622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FE5BDB" w14:paraId="3D40F126" w14:textId="77777777" w:rsidTr="00B516B1">
        <w:tc>
          <w:tcPr>
            <w:tcW w:w="353" w:type="dxa"/>
          </w:tcPr>
          <w:p w14:paraId="09792664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7C26DD9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FCD50E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864EE8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8DE570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A7B449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BC09A4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3,975</w:t>
            </w:r>
            <w:r>
              <w:rPr>
                <w:color w:val="000000" w:themeColor="text1"/>
                <w:sz w:val="18"/>
              </w:rPr>
              <w:br/>
              <w:t>23,97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CAD077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2%</w:t>
            </w:r>
            <w:r>
              <w:rPr>
                <w:color w:val="000000" w:themeColor="text1"/>
                <w:sz w:val="18"/>
              </w:rPr>
              <w:br/>
              <w:t>99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AC30AE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6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D4800A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FE5BDB" w14:paraId="4264F2E5" w14:textId="77777777" w:rsidTr="00B516B1">
        <w:tc>
          <w:tcPr>
            <w:tcW w:w="353" w:type="dxa"/>
          </w:tcPr>
          <w:p w14:paraId="7F701FC2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B7F5755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46031D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F241F5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D9265B" w14:textId="77777777" w:rsidR="00FE5BDB" w:rsidRDefault="00FE5BD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A11613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D8A667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4</w:t>
            </w:r>
            <w:r>
              <w:rPr>
                <w:color w:val="000000" w:themeColor="text1"/>
                <w:sz w:val="18"/>
              </w:rPr>
              <w:br/>
              <w:t>18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748C8B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8%</w:t>
            </w:r>
            <w:r>
              <w:rPr>
                <w:color w:val="000000" w:themeColor="text1"/>
                <w:sz w:val="18"/>
              </w:rPr>
              <w:br/>
              <w:t>0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408325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F3E354" w14:textId="77777777" w:rsidR="00FE5BDB" w:rsidRDefault="00FE5BD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</w:tbl>
    <w:p w14:paraId="35C70BD1" w14:textId="77777777" w:rsidR="00FE5BDB" w:rsidRDefault="00FE5BDB" w:rsidP="00FE5BDB"/>
    <w:p w14:paraId="5269E3DE" w14:textId="77777777" w:rsidR="00161489" w:rsidRDefault="00161489" w:rsidP="003113BB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0A33C3FC" w14:textId="646A27EB" w:rsidR="003113BB" w:rsidRDefault="003113BB" w:rsidP="003113BB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01EA7159" w14:textId="3CC35005" w:rsidR="00D763BD" w:rsidRDefault="00D763BD" w:rsidP="00D763BD">
      <w:pPr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>S</w:t>
      </w:r>
      <w:r>
        <w:rPr>
          <w:rFonts w:ascii="Times New Roman" w:eastAsia="Times New Roman" w:hAnsi="Times New Roman" w:cs="Times New Roman"/>
          <w:b/>
          <w:highlight w:val="white"/>
        </w:rPr>
        <w:t>3: Cohort 1 and Cohort 2 definition for Prevnar13 analysis</w:t>
      </w:r>
    </w:p>
    <w:p w14:paraId="1A0B25A5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08"/>
        <w:gridCol w:w="3237"/>
        <w:gridCol w:w="2971"/>
        <w:gridCol w:w="2344"/>
      </w:tblGrid>
      <w:tr w:rsidR="001F24BB" w:rsidRPr="002066FC" w14:paraId="3C040CD4" w14:textId="77777777" w:rsidTr="00B516B1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4729D2A" w14:textId="77777777" w:rsidR="001F24BB" w:rsidRPr="002066FC" w:rsidRDefault="001F24BB" w:rsidP="00B516B1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1F24BB" w:rsidRPr="000F2181" w14:paraId="1F296BFD" w14:textId="77777777" w:rsidTr="00B516B1">
        <w:tc>
          <w:tcPr>
            <w:tcW w:w="80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26D002E" w14:textId="77777777" w:rsidR="001F24BB" w:rsidRDefault="001F24BB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AAC8C0D" w14:textId="77777777" w:rsidR="001F24BB" w:rsidRPr="000F2181" w:rsidRDefault="001F24BB" w:rsidP="00B516B1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8859010" w14:textId="77777777" w:rsidR="001F24BB" w:rsidRPr="000F2181" w:rsidRDefault="001F24BB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6F48F46" w14:textId="77777777" w:rsidR="001F24BB" w:rsidRPr="000F2181" w:rsidRDefault="001F24BB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1F24BB" w:rsidRPr="000F2181" w14:paraId="5368D626" w14:textId="77777777" w:rsidTr="00B516B1">
        <w:tc>
          <w:tcPr>
            <w:tcW w:w="808" w:type="dxa"/>
            <w:shd w:val="clear" w:color="auto" w:fill="auto"/>
          </w:tcPr>
          <w:p w14:paraId="1320909F" w14:textId="77777777" w:rsidR="001F24BB" w:rsidRDefault="001F24BB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358D0B8" w14:textId="77777777" w:rsidR="001F24BB" w:rsidRPr="000F2181" w:rsidRDefault="001F24B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+prevnar13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14BFC15" w14:textId="77777777" w:rsidR="001F24BB" w:rsidRPr="000F2181" w:rsidRDefault="001F24B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51,638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B129848" w14:textId="77777777" w:rsidR="001F24BB" w:rsidRPr="000F2181" w:rsidRDefault="001F24B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48,723</w:t>
            </w:r>
          </w:p>
        </w:tc>
      </w:tr>
      <w:tr w:rsidR="001F24BB" w:rsidRPr="000F2181" w14:paraId="3C6EEB45" w14:textId="77777777" w:rsidTr="00B516B1">
        <w:tc>
          <w:tcPr>
            <w:tcW w:w="80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7EC6165" w14:textId="77777777" w:rsidR="001F24BB" w:rsidRDefault="001F24BB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261479E" w14:textId="6FC188F1" w:rsidR="001F24BB" w:rsidRPr="000F2181" w:rsidRDefault="001F24BB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-prevnar13</w:t>
            </w:r>
          </w:p>
        </w:tc>
        <w:tc>
          <w:tcPr>
            <w:tcW w:w="2971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054FD7" w14:textId="77777777" w:rsidR="001F24BB" w:rsidRPr="000F2181" w:rsidRDefault="001F24B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,018,791</w:t>
            </w:r>
          </w:p>
        </w:tc>
        <w:tc>
          <w:tcPr>
            <w:tcW w:w="2344" w:type="dxa"/>
            <w:tcBorders>
              <w:bottom w:val="single" w:sz="4" w:space="0" w:color="FFC000" w:themeColor="accent4"/>
            </w:tcBorders>
            <w:shd w:val="clear" w:color="auto" w:fill="auto"/>
          </w:tcPr>
          <w:p w14:paraId="4BD4C3F8" w14:textId="77777777" w:rsidR="001F24BB" w:rsidRPr="000F2181" w:rsidRDefault="001F24BB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48,723</w:t>
            </w:r>
          </w:p>
        </w:tc>
      </w:tr>
    </w:tbl>
    <w:p w14:paraId="38AFFB45" w14:textId="3733F7AC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097B02" w:rsidRPr="002066FC" w14:paraId="0B83D299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E7CF9B1" w14:textId="5A14DC1A" w:rsidR="00097B02" w:rsidRPr="002066FC" w:rsidRDefault="00097B02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551,638) and cohort 2 (N = 12,018,791</w:t>
            </w:r>
            <w:r w:rsidR="007F20EE" w:rsidRPr="002066FC">
              <w:rPr>
                <w:b/>
                <w:color w:val="000000" w:themeColor="text1"/>
                <w:sz w:val="18"/>
              </w:rPr>
              <w:t>) characteristics</w:t>
            </w:r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097B02" w:rsidRPr="002066FC" w14:paraId="7ACDDE68" w14:textId="77777777" w:rsidTr="00B516B1">
        <w:tc>
          <w:tcPr>
            <w:tcW w:w="353" w:type="dxa"/>
            <w:shd w:val="clear" w:color="auto" w:fill="auto"/>
          </w:tcPr>
          <w:p w14:paraId="5B32DC25" w14:textId="77777777" w:rsidR="00097B02" w:rsidRPr="002066FC" w:rsidRDefault="00097B02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93469DB" w14:textId="77777777" w:rsidR="00097B02" w:rsidRPr="002066FC" w:rsidRDefault="00097B02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097B02" w14:paraId="41B3C387" w14:textId="77777777" w:rsidTr="00B516B1">
        <w:tc>
          <w:tcPr>
            <w:tcW w:w="353" w:type="dxa"/>
          </w:tcPr>
          <w:p w14:paraId="46DA328B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BD1D497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7BD57361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B837DD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43FB38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095654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41BD32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03D11F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7A87AC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097B02" w14:paraId="29AD3876" w14:textId="77777777" w:rsidTr="00B516B1">
        <w:tc>
          <w:tcPr>
            <w:tcW w:w="353" w:type="dxa"/>
          </w:tcPr>
          <w:p w14:paraId="2860D70E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626F2BA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3A9DB7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C14EA5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F2EFA1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DFA53F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8.7 +/- 33.1</w:t>
            </w:r>
            <w:r>
              <w:rPr>
                <w:color w:val="000000" w:themeColor="text1"/>
                <w:sz w:val="18"/>
              </w:rPr>
              <w:br/>
              <w:t>38.2 +/- 24.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D30660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48,723</w:t>
            </w:r>
            <w:r>
              <w:rPr>
                <w:color w:val="000000" w:themeColor="text1"/>
                <w:sz w:val="18"/>
              </w:rPr>
              <w:br/>
              <w:t>11,917,0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A887D3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6F66F3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CD1BB7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17</w:t>
            </w:r>
          </w:p>
        </w:tc>
      </w:tr>
      <w:tr w:rsidR="00097B02" w14:paraId="26CE2681" w14:textId="77777777" w:rsidTr="00B516B1">
        <w:tc>
          <w:tcPr>
            <w:tcW w:w="353" w:type="dxa"/>
          </w:tcPr>
          <w:p w14:paraId="755BDFCE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0A5D2FA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9BA573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270471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E250D2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43662C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B396AE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85,877</w:t>
            </w:r>
            <w:r>
              <w:rPr>
                <w:color w:val="000000" w:themeColor="text1"/>
                <w:sz w:val="18"/>
              </w:rPr>
              <w:br/>
              <w:t>6,655,19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A84BE2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2.1%</w:t>
            </w:r>
            <w:r>
              <w:rPr>
                <w:color w:val="000000" w:themeColor="text1"/>
                <w:sz w:val="18"/>
              </w:rPr>
              <w:br/>
              <w:t>55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73D932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602090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5</w:t>
            </w:r>
          </w:p>
        </w:tc>
      </w:tr>
      <w:tr w:rsidR="00097B02" w14:paraId="4BD4D019" w14:textId="77777777" w:rsidTr="00B516B1">
        <w:tc>
          <w:tcPr>
            <w:tcW w:w="353" w:type="dxa"/>
          </w:tcPr>
          <w:p w14:paraId="4DA7F5CF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F8DE2F6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48CC43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D0F877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D8A3B5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0D0C42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9BE79D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62,808</w:t>
            </w:r>
            <w:r>
              <w:rPr>
                <w:color w:val="000000" w:themeColor="text1"/>
                <w:sz w:val="18"/>
              </w:rPr>
              <w:br/>
              <w:t>5,258,18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114F3F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.9%</w:t>
            </w:r>
            <w:r>
              <w:rPr>
                <w:color w:val="000000" w:themeColor="text1"/>
                <w:sz w:val="18"/>
              </w:rPr>
              <w:br/>
              <w:t>44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19FC3A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EE1CD4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6</w:t>
            </w:r>
          </w:p>
        </w:tc>
      </w:tr>
      <w:tr w:rsidR="00097B02" w:rsidRPr="002066FC" w14:paraId="4154560A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E403C41" w14:textId="336F335B" w:rsidR="00097B02" w:rsidRPr="002066FC" w:rsidRDefault="00097B02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548,723) and cohort 2 (N = 548,723) characteristics after propensity score matching</w:t>
            </w:r>
          </w:p>
        </w:tc>
      </w:tr>
      <w:tr w:rsidR="00097B02" w:rsidRPr="002066FC" w14:paraId="24C5B893" w14:textId="77777777" w:rsidTr="00B516B1">
        <w:tc>
          <w:tcPr>
            <w:tcW w:w="353" w:type="dxa"/>
            <w:shd w:val="clear" w:color="auto" w:fill="auto"/>
          </w:tcPr>
          <w:p w14:paraId="5B75A1F6" w14:textId="77777777" w:rsidR="00097B02" w:rsidRPr="002066FC" w:rsidRDefault="00097B02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AD33C86" w14:textId="77777777" w:rsidR="00097B02" w:rsidRPr="002066FC" w:rsidRDefault="00097B02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097B02" w14:paraId="788A0039" w14:textId="77777777" w:rsidTr="00B516B1">
        <w:tc>
          <w:tcPr>
            <w:tcW w:w="353" w:type="dxa"/>
          </w:tcPr>
          <w:p w14:paraId="5046955A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EDC6F25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29A0A2ED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9738B0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668291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ABCB38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9FF551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92F353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8D9B41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097B02" w14:paraId="0F375C36" w14:textId="77777777" w:rsidTr="00B516B1">
        <w:tc>
          <w:tcPr>
            <w:tcW w:w="353" w:type="dxa"/>
          </w:tcPr>
          <w:p w14:paraId="61379553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C686C7E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16E15C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D05A1E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1E069E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F0AD73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8.7 +/- 33.1</w:t>
            </w:r>
            <w:r>
              <w:rPr>
                <w:color w:val="000000" w:themeColor="text1"/>
                <w:sz w:val="18"/>
              </w:rPr>
              <w:br/>
              <w:t>38.7 +/- 33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3AC449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48,723</w:t>
            </w:r>
            <w:r>
              <w:rPr>
                <w:color w:val="000000" w:themeColor="text1"/>
                <w:sz w:val="18"/>
              </w:rPr>
              <w:br/>
              <w:t>548,72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88DE23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BED8B4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8C521F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097B02" w14:paraId="5ACC01CE" w14:textId="77777777" w:rsidTr="00B516B1">
        <w:tc>
          <w:tcPr>
            <w:tcW w:w="353" w:type="dxa"/>
          </w:tcPr>
          <w:p w14:paraId="59D93B23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DBE9E67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CFDCD1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56FA19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C53F16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121D10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F1C236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85,877</w:t>
            </w:r>
            <w:r>
              <w:rPr>
                <w:color w:val="000000" w:themeColor="text1"/>
                <w:sz w:val="18"/>
              </w:rPr>
              <w:br/>
              <w:t>285,87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B44B77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2.1%</w:t>
            </w:r>
            <w:r>
              <w:rPr>
                <w:color w:val="000000" w:themeColor="text1"/>
                <w:sz w:val="18"/>
              </w:rPr>
              <w:br/>
              <w:t>52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BFD066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AAAD6D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097B02" w14:paraId="546AB8B9" w14:textId="77777777" w:rsidTr="00B516B1">
        <w:tc>
          <w:tcPr>
            <w:tcW w:w="353" w:type="dxa"/>
          </w:tcPr>
          <w:p w14:paraId="5F6E1DCE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E7A4174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2DBBE8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8E9909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91BB5F" w14:textId="77777777" w:rsidR="00097B02" w:rsidRDefault="00097B0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CE01D4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290573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62,808</w:t>
            </w:r>
            <w:r>
              <w:rPr>
                <w:color w:val="000000" w:themeColor="text1"/>
                <w:sz w:val="18"/>
              </w:rPr>
              <w:br/>
              <w:t>262,80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C2C1AE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.9%</w:t>
            </w:r>
            <w:r>
              <w:rPr>
                <w:color w:val="000000" w:themeColor="text1"/>
                <w:sz w:val="18"/>
              </w:rPr>
              <w:br/>
              <w:t>47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8CECD4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6658D5" w14:textId="77777777" w:rsidR="00097B02" w:rsidRDefault="00097B0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</w:tbl>
    <w:p w14:paraId="5FB143A5" w14:textId="77777777" w:rsidR="00097B02" w:rsidRDefault="00097B02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524745C1" w14:textId="433A9376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1D2C4F4D" w14:textId="75B7C5DB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>S</w:t>
      </w:r>
      <w:r>
        <w:rPr>
          <w:rFonts w:ascii="Times New Roman" w:eastAsia="Times New Roman" w:hAnsi="Times New Roman" w:cs="Times New Roman"/>
          <w:b/>
          <w:highlight w:val="white"/>
        </w:rPr>
        <w:t>4: Cohort 1 and Cohort 2 definition for Pegfilgrastim analysis</w:t>
      </w:r>
    </w:p>
    <w:p w14:paraId="5DFAB634" w14:textId="77777777" w:rsidR="009B7716" w:rsidRDefault="009B7716">
      <w:pPr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08"/>
        <w:gridCol w:w="3237"/>
        <w:gridCol w:w="2971"/>
        <w:gridCol w:w="2344"/>
      </w:tblGrid>
      <w:tr w:rsidR="00BD11F7" w:rsidRPr="002066FC" w14:paraId="47EF89BF" w14:textId="77777777" w:rsidTr="00B516B1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DC69FDB" w14:textId="77777777" w:rsidR="00BD11F7" w:rsidRPr="002066FC" w:rsidRDefault="00BD11F7" w:rsidP="00B516B1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BD11F7" w:rsidRPr="000F2181" w14:paraId="74397648" w14:textId="77777777" w:rsidTr="00B516B1">
        <w:tc>
          <w:tcPr>
            <w:tcW w:w="80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B844186" w14:textId="77777777" w:rsidR="00BD11F7" w:rsidRDefault="00BD11F7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BD2830E" w14:textId="77777777" w:rsidR="00BD11F7" w:rsidRPr="000F2181" w:rsidRDefault="00BD11F7" w:rsidP="00B516B1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5FA6D9A" w14:textId="77777777" w:rsidR="00BD11F7" w:rsidRPr="000F2181" w:rsidRDefault="00BD11F7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34B8BA8" w14:textId="77777777" w:rsidR="00BD11F7" w:rsidRPr="000F2181" w:rsidRDefault="00BD11F7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BD11F7" w:rsidRPr="000F2181" w14:paraId="0500EC53" w14:textId="77777777" w:rsidTr="00B516B1">
        <w:tc>
          <w:tcPr>
            <w:tcW w:w="808" w:type="dxa"/>
            <w:shd w:val="clear" w:color="auto" w:fill="auto"/>
          </w:tcPr>
          <w:p w14:paraId="5B7BA895" w14:textId="77777777" w:rsidR="00BD11F7" w:rsidRDefault="00BD11F7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1FF42DB" w14:textId="77777777" w:rsidR="00BD11F7" w:rsidRPr="000F2181" w:rsidRDefault="00BD11F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+</w:t>
            </w:r>
            <w:proofErr w:type="spellStart"/>
            <w:r>
              <w:rPr>
                <w:color w:val="000000" w:themeColor="text1"/>
                <w:sz w:val="18"/>
              </w:rPr>
              <w:t>pegfilgrastim</w:t>
            </w:r>
            <w:proofErr w:type="spellEnd"/>
          </w:p>
        </w:tc>
        <w:tc>
          <w:tcPr>
            <w:tcW w:w="2971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8B4A686" w14:textId="77777777" w:rsidR="00BD11F7" w:rsidRPr="000F2181" w:rsidRDefault="00BD11F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30,096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56529CA" w14:textId="77777777" w:rsidR="00BD11F7" w:rsidRPr="000F2181" w:rsidRDefault="00BD11F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9,985</w:t>
            </w:r>
          </w:p>
        </w:tc>
      </w:tr>
      <w:tr w:rsidR="00BD11F7" w:rsidRPr="000F2181" w14:paraId="5EB75A9E" w14:textId="77777777" w:rsidTr="00B516B1">
        <w:tc>
          <w:tcPr>
            <w:tcW w:w="80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F76D9A3" w14:textId="77777777" w:rsidR="00BD11F7" w:rsidRDefault="00BD11F7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87FF81" w14:textId="77777777" w:rsidR="00BD11F7" w:rsidRPr="000F2181" w:rsidRDefault="00BD11F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-</w:t>
            </w:r>
            <w:proofErr w:type="spellStart"/>
            <w:r>
              <w:rPr>
                <w:color w:val="000000" w:themeColor="text1"/>
                <w:sz w:val="18"/>
              </w:rPr>
              <w:t>pegfilgrastim</w:t>
            </w:r>
            <w:proofErr w:type="spellEnd"/>
          </w:p>
        </w:tc>
        <w:tc>
          <w:tcPr>
            <w:tcW w:w="2971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561E808" w14:textId="77777777" w:rsidR="00BD11F7" w:rsidRPr="000F2181" w:rsidRDefault="00BD11F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,742,731</w:t>
            </w:r>
          </w:p>
        </w:tc>
        <w:tc>
          <w:tcPr>
            <w:tcW w:w="2344" w:type="dxa"/>
            <w:tcBorders>
              <w:bottom w:val="single" w:sz="4" w:space="0" w:color="FFC000" w:themeColor="accent4"/>
            </w:tcBorders>
            <w:shd w:val="clear" w:color="auto" w:fill="auto"/>
          </w:tcPr>
          <w:p w14:paraId="580F5186" w14:textId="77777777" w:rsidR="00BD11F7" w:rsidRPr="000F2181" w:rsidRDefault="00BD11F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9,985</w:t>
            </w:r>
          </w:p>
        </w:tc>
      </w:tr>
    </w:tbl>
    <w:p w14:paraId="706C8122" w14:textId="0356C288" w:rsidR="00427FC1" w:rsidRDefault="00427FC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32719494" w14:textId="4A5DBBF2" w:rsidR="00427FC1" w:rsidRDefault="00427FC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09000603" w14:textId="60F3656C" w:rsidR="00427FC1" w:rsidRDefault="00427FC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7486D33F" w14:textId="7363111E" w:rsidR="00427FC1" w:rsidRDefault="00427FC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3A94A835" w14:textId="77777777" w:rsidR="00427FC1" w:rsidRDefault="00427FC1">
      <w:pPr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427FC1" w:rsidRPr="002066FC" w14:paraId="3D26979E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DA2E48C" w14:textId="77777777" w:rsidR="00427FC1" w:rsidRPr="002066FC" w:rsidRDefault="00427FC1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30,096) and cohort 2 (N = 9,742,731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427FC1" w:rsidRPr="002066FC" w14:paraId="3B4BF0DE" w14:textId="77777777" w:rsidTr="00B516B1">
        <w:tc>
          <w:tcPr>
            <w:tcW w:w="353" w:type="dxa"/>
            <w:shd w:val="clear" w:color="auto" w:fill="auto"/>
          </w:tcPr>
          <w:p w14:paraId="0C934A30" w14:textId="77777777" w:rsidR="00427FC1" w:rsidRPr="002066FC" w:rsidRDefault="00427FC1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991D959" w14:textId="77777777" w:rsidR="00427FC1" w:rsidRPr="002066FC" w:rsidRDefault="00427FC1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27FC1" w14:paraId="00410E2A" w14:textId="77777777" w:rsidTr="00B516B1">
        <w:tc>
          <w:tcPr>
            <w:tcW w:w="353" w:type="dxa"/>
          </w:tcPr>
          <w:p w14:paraId="6B643DB4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FA0000C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382ECEA9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BAFE6F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BFEEBE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36EA22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C0DE9C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28F2B8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F453D5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27FC1" w14:paraId="45F86AAE" w14:textId="77777777" w:rsidTr="00B516B1">
        <w:tc>
          <w:tcPr>
            <w:tcW w:w="353" w:type="dxa"/>
          </w:tcPr>
          <w:p w14:paraId="5AC9176E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F94BD50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2F92EF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24B1D2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C67458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6A3080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7.4 +/- 16.8</w:t>
            </w:r>
            <w:r>
              <w:rPr>
                <w:color w:val="000000" w:themeColor="text1"/>
                <w:sz w:val="18"/>
              </w:rPr>
              <w:br/>
              <w:t>45.4 +/- 24.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D3AB37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9,985</w:t>
            </w:r>
            <w:r>
              <w:rPr>
                <w:color w:val="000000" w:themeColor="text1"/>
                <w:sz w:val="18"/>
              </w:rPr>
              <w:br/>
              <w:t>9,530,97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5C3B9E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67DFAF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FD1AC2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567</w:t>
            </w:r>
          </w:p>
        </w:tc>
      </w:tr>
      <w:tr w:rsidR="00427FC1" w14:paraId="03025451" w14:textId="77777777" w:rsidTr="00B516B1">
        <w:tc>
          <w:tcPr>
            <w:tcW w:w="353" w:type="dxa"/>
          </w:tcPr>
          <w:p w14:paraId="662165C2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A49A76F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A90CA3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56B5B5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85E18E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2AE7B8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083D3C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8,901</w:t>
            </w:r>
            <w:r>
              <w:rPr>
                <w:color w:val="000000" w:themeColor="text1"/>
                <w:sz w:val="18"/>
              </w:rPr>
              <w:br/>
              <w:t>5,171,30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21F3E6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0.7%</w:t>
            </w:r>
            <w:r>
              <w:rPr>
                <w:color w:val="000000" w:themeColor="text1"/>
                <w:sz w:val="18"/>
              </w:rPr>
              <w:br/>
              <w:t>54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9694DF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DA1272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31</w:t>
            </w:r>
          </w:p>
        </w:tc>
      </w:tr>
      <w:tr w:rsidR="00427FC1" w:rsidRPr="002066FC" w14:paraId="652FE8CF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B69640C" w14:textId="77777777" w:rsidR="00427FC1" w:rsidRPr="002066FC" w:rsidRDefault="00427FC1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29,985) and cohort 2 (N = 129,985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427FC1" w:rsidRPr="002066FC" w14:paraId="09243159" w14:textId="77777777" w:rsidTr="00B516B1">
        <w:tc>
          <w:tcPr>
            <w:tcW w:w="353" w:type="dxa"/>
            <w:shd w:val="clear" w:color="auto" w:fill="auto"/>
          </w:tcPr>
          <w:p w14:paraId="7A033836" w14:textId="77777777" w:rsidR="00427FC1" w:rsidRPr="002066FC" w:rsidRDefault="00427FC1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89076A3" w14:textId="77777777" w:rsidR="00427FC1" w:rsidRPr="002066FC" w:rsidRDefault="00427FC1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27FC1" w14:paraId="0E241CCB" w14:textId="77777777" w:rsidTr="00B516B1">
        <w:tc>
          <w:tcPr>
            <w:tcW w:w="353" w:type="dxa"/>
          </w:tcPr>
          <w:p w14:paraId="4C85C68C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31ED0EF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10424621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8929A4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0F679E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071FF2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615105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6DF8F1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F42460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27FC1" w14:paraId="24574F41" w14:textId="77777777" w:rsidTr="00B516B1">
        <w:tc>
          <w:tcPr>
            <w:tcW w:w="353" w:type="dxa"/>
          </w:tcPr>
          <w:p w14:paraId="1A7147C8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6DB7856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A422F5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DDCED2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542282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BCB55D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7.4 +/- 16.8</w:t>
            </w:r>
            <w:r>
              <w:rPr>
                <w:color w:val="000000" w:themeColor="text1"/>
                <w:sz w:val="18"/>
              </w:rPr>
              <w:br/>
              <w:t>57.4 +/- 16.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866610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9,985</w:t>
            </w:r>
            <w:r>
              <w:rPr>
                <w:color w:val="000000" w:themeColor="text1"/>
                <w:sz w:val="18"/>
              </w:rPr>
              <w:br/>
              <w:t>129,98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062CE8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F5A9DB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820DC6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27FC1" w14:paraId="57055EA7" w14:textId="77777777" w:rsidTr="00B516B1">
        <w:tc>
          <w:tcPr>
            <w:tcW w:w="353" w:type="dxa"/>
          </w:tcPr>
          <w:p w14:paraId="448840DD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A2D265E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25B3F2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7535E9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A2142C" w14:textId="77777777" w:rsidR="00427FC1" w:rsidRDefault="00427FC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EC9E5F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8479CE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8,901</w:t>
            </w:r>
            <w:r>
              <w:rPr>
                <w:color w:val="000000" w:themeColor="text1"/>
                <w:sz w:val="18"/>
              </w:rPr>
              <w:br/>
              <w:t>78,90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41AA3A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0.7%</w:t>
            </w:r>
            <w:r>
              <w:rPr>
                <w:color w:val="000000" w:themeColor="text1"/>
                <w:sz w:val="18"/>
              </w:rPr>
              <w:br/>
              <w:t>60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2C5D78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0A9BBC" w14:textId="77777777" w:rsidR="00427FC1" w:rsidRDefault="00427FC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</w:tbl>
    <w:p w14:paraId="1DD1BE07" w14:textId="75BD079A" w:rsidR="00D763BD" w:rsidRDefault="00D763BD" w:rsidP="00427FC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1126B548" w14:textId="799918BF" w:rsidR="003113BB" w:rsidRDefault="003113BB">
      <w:pPr>
        <w:rPr>
          <w:lang w:val="en-US"/>
        </w:rPr>
      </w:pPr>
    </w:p>
    <w:p w14:paraId="01575BF0" w14:textId="0F6EC61B" w:rsidR="00D763BD" w:rsidRDefault="00D763BD">
      <w:pPr>
        <w:rPr>
          <w:lang w:val="en-US"/>
        </w:rPr>
      </w:pPr>
    </w:p>
    <w:p w14:paraId="3CB8C235" w14:textId="7E2BA13D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>S</w:t>
      </w:r>
      <w:r>
        <w:rPr>
          <w:rFonts w:ascii="Times New Roman" w:eastAsia="Times New Roman" w:hAnsi="Times New Roman" w:cs="Times New Roman"/>
          <w:b/>
          <w:highlight w:val="white"/>
        </w:rPr>
        <w:t>5: Cohort 1 and Cohort 2 definition for Interferon-Beta1a analysis</w:t>
      </w:r>
    </w:p>
    <w:p w14:paraId="16FF3403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08"/>
        <w:gridCol w:w="3237"/>
        <w:gridCol w:w="2971"/>
        <w:gridCol w:w="2344"/>
      </w:tblGrid>
      <w:tr w:rsidR="00561B62" w:rsidRPr="002066FC" w14:paraId="3A4D64F5" w14:textId="77777777" w:rsidTr="00B516B1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B724854" w14:textId="77777777" w:rsidR="00561B62" w:rsidRPr="002066FC" w:rsidRDefault="00561B62" w:rsidP="00B516B1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561B62" w:rsidRPr="000F2181" w14:paraId="1AB918B8" w14:textId="77777777" w:rsidTr="00B516B1">
        <w:tc>
          <w:tcPr>
            <w:tcW w:w="80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626DC71" w14:textId="77777777" w:rsidR="00561B62" w:rsidRDefault="00561B62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BE3B69D" w14:textId="77777777" w:rsidR="00561B62" w:rsidRPr="000F2181" w:rsidRDefault="00561B62" w:rsidP="00B516B1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9E17D86" w14:textId="77777777" w:rsidR="00561B62" w:rsidRPr="000F2181" w:rsidRDefault="00561B62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A996B5F" w14:textId="77777777" w:rsidR="00561B62" w:rsidRPr="000F2181" w:rsidRDefault="00561B62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561B62" w:rsidRPr="000F2181" w14:paraId="087C9B8E" w14:textId="77777777" w:rsidTr="00B516B1">
        <w:tc>
          <w:tcPr>
            <w:tcW w:w="808" w:type="dxa"/>
            <w:shd w:val="clear" w:color="auto" w:fill="auto"/>
          </w:tcPr>
          <w:p w14:paraId="49F61253" w14:textId="77777777" w:rsidR="00561B62" w:rsidRDefault="00561B62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029DEEF" w14:textId="77777777" w:rsidR="00561B62" w:rsidRPr="000F2181" w:rsidRDefault="00561B6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+interferonBeta1a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15A3610" w14:textId="77777777" w:rsidR="00561B62" w:rsidRPr="000F2181" w:rsidRDefault="00561B6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,097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5CD8E957" w14:textId="77777777" w:rsidR="00561B62" w:rsidRPr="000F2181" w:rsidRDefault="00561B6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,521</w:t>
            </w:r>
          </w:p>
        </w:tc>
      </w:tr>
      <w:tr w:rsidR="00561B62" w:rsidRPr="000F2181" w14:paraId="7A32A3AF" w14:textId="77777777" w:rsidTr="00B516B1">
        <w:tc>
          <w:tcPr>
            <w:tcW w:w="80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F684E1C" w14:textId="77777777" w:rsidR="00561B62" w:rsidRDefault="00561B62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895280" w14:textId="77777777" w:rsidR="00561B62" w:rsidRPr="000F2181" w:rsidRDefault="00561B62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-interferonBeta1a</w:t>
            </w:r>
          </w:p>
        </w:tc>
        <w:tc>
          <w:tcPr>
            <w:tcW w:w="2971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22ED988" w14:textId="77777777" w:rsidR="00561B62" w:rsidRPr="000F2181" w:rsidRDefault="00561B6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20,516</w:t>
            </w:r>
          </w:p>
        </w:tc>
        <w:tc>
          <w:tcPr>
            <w:tcW w:w="2344" w:type="dxa"/>
            <w:tcBorders>
              <w:bottom w:val="single" w:sz="4" w:space="0" w:color="FFC000" w:themeColor="accent4"/>
            </w:tcBorders>
            <w:shd w:val="clear" w:color="auto" w:fill="auto"/>
          </w:tcPr>
          <w:p w14:paraId="3A5C18DD" w14:textId="77777777" w:rsidR="00561B62" w:rsidRPr="000F2181" w:rsidRDefault="00561B62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,521</w:t>
            </w:r>
          </w:p>
        </w:tc>
      </w:tr>
    </w:tbl>
    <w:p w14:paraId="577B18E0" w14:textId="02C99BFF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485B68" w:rsidRPr="002066FC" w14:paraId="425DA401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DEC6EA7" w14:textId="1EDAA34D" w:rsidR="00485B68" w:rsidRPr="002066FC" w:rsidRDefault="00485B68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21,097) and cohort 2 (N = 220,516</w:t>
            </w:r>
            <w:r w:rsidR="00336E9F" w:rsidRPr="002066FC">
              <w:rPr>
                <w:b/>
                <w:color w:val="000000" w:themeColor="text1"/>
                <w:sz w:val="18"/>
              </w:rPr>
              <w:t>) characteristics</w:t>
            </w:r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485B68" w:rsidRPr="002066FC" w14:paraId="27D2D37A" w14:textId="77777777" w:rsidTr="00B516B1">
        <w:tc>
          <w:tcPr>
            <w:tcW w:w="353" w:type="dxa"/>
            <w:shd w:val="clear" w:color="auto" w:fill="auto"/>
          </w:tcPr>
          <w:p w14:paraId="1D69A211" w14:textId="77777777" w:rsidR="00485B68" w:rsidRPr="002066FC" w:rsidRDefault="00485B68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87B28A2" w14:textId="77777777" w:rsidR="00485B68" w:rsidRPr="002066FC" w:rsidRDefault="00485B68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85B68" w14:paraId="113ADA15" w14:textId="77777777" w:rsidTr="00B516B1">
        <w:tc>
          <w:tcPr>
            <w:tcW w:w="353" w:type="dxa"/>
          </w:tcPr>
          <w:p w14:paraId="5E07B647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8E89C28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3EBB869E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283E4E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EB0730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7F6F8B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E6D654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B91C26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79B5A9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85B68" w14:paraId="6F168695" w14:textId="77777777" w:rsidTr="00B516B1">
        <w:tc>
          <w:tcPr>
            <w:tcW w:w="353" w:type="dxa"/>
          </w:tcPr>
          <w:p w14:paraId="19CD0843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9C2A165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B67C3A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C8A36B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3244B8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8322A1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.5 +/- 13.0</w:t>
            </w:r>
            <w:r>
              <w:rPr>
                <w:color w:val="000000" w:themeColor="text1"/>
                <w:sz w:val="18"/>
              </w:rPr>
              <w:br/>
              <w:t>48.6 +/- 15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D467E2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,521</w:t>
            </w:r>
            <w:r>
              <w:rPr>
                <w:color w:val="000000" w:themeColor="text1"/>
                <w:sz w:val="18"/>
              </w:rPr>
              <w:br/>
              <w:t>211,78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A22A6E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42BC4B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3E462B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5</w:t>
            </w:r>
          </w:p>
        </w:tc>
      </w:tr>
      <w:tr w:rsidR="00485B68" w14:paraId="24C401F0" w14:textId="77777777" w:rsidTr="00B516B1">
        <w:tc>
          <w:tcPr>
            <w:tcW w:w="353" w:type="dxa"/>
          </w:tcPr>
          <w:p w14:paraId="4E35ED5A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5DF6CD7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5F3118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EB6060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DD29F9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A03342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DB6A34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,589</w:t>
            </w:r>
            <w:r>
              <w:rPr>
                <w:color w:val="000000" w:themeColor="text1"/>
                <w:sz w:val="18"/>
              </w:rPr>
              <w:br/>
              <w:t>157,06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863737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6.0%</w:t>
            </w:r>
            <w:r>
              <w:rPr>
                <w:color w:val="000000" w:themeColor="text1"/>
                <w:sz w:val="18"/>
              </w:rPr>
              <w:br/>
              <w:t>74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010927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C904A4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2</w:t>
            </w:r>
          </w:p>
        </w:tc>
      </w:tr>
      <w:tr w:rsidR="00485B68" w:rsidRPr="002066FC" w14:paraId="0A43ED4F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E8B1F7E" w14:textId="510EA281" w:rsidR="00485B68" w:rsidRPr="002066FC" w:rsidRDefault="00485B68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20,521) and cohort 2 (N = 20,521</w:t>
            </w:r>
            <w:r w:rsidR="00336E9F" w:rsidRPr="002066FC">
              <w:rPr>
                <w:b/>
                <w:color w:val="000000" w:themeColor="text1"/>
                <w:sz w:val="18"/>
              </w:rPr>
              <w:t>) characteristics</w:t>
            </w:r>
            <w:r w:rsidRPr="002066FC">
              <w:rPr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485B68" w:rsidRPr="002066FC" w14:paraId="65F67DFA" w14:textId="77777777" w:rsidTr="00B516B1">
        <w:tc>
          <w:tcPr>
            <w:tcW w:w="353" w:type="dxa"/>
            <w:shd w:val="clear" w:color="auto" w:fill="auto"/>
          </w:tcPr>
          <w:p w14:paraId="6AF39C94" w14:textId="77777777" w:rsidR="00485B68" w:rsidRPr="002066FC" w:rsidRDefault="00485B68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ECAD267" w14:textId="77777777" w:rsidR="00485B68" w:rsidRPr="002066FC" w:rsidRDefault="00485B68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85B68" w14:paraId="6A0847E6" w14:textId="77777777" w:rsidTr="00B516B1">
        <w:tc>
          <w:tcPr>
            <w:tcW w:w="353" w:type="dxa"/>
          </w:tcPr>
          <w:p w14:paraId="3C4BC161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1466CBF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45C6B24E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B328C8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3087AD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D1DDFB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3D8967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CCF622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0B354B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85B68" w14:paraId="14113401" w14:textId="77777777" w:rsidTr="00B516B1">
        <w:tc>
          <w:tcPr>
            <w:tcW w:w="353" w:type="dxa"/>
          </w:tcPr>
          <w:p w14:paraId="5ABB3199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A6A9BC3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E6783B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9F5AF5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713596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216108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.5 +/- 13.0</w:t>
            </w:r>
            <w:r>
              <w:rPr>
                <w:color w:val="000000" w:themeColor="text1"/>
                <w:sz w:val="18"/>
              </w:rPr>
              <w:br/>
              <w:t>47.5 +/- 13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9449D2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,521</w:t>
            </w:r>
            <w:r>
              <w:rPr>
                <w:color w:val="000000" w:themeColor="text1"/>
                <w:sz w:val="18"/>
              </w:rPr>
              <w:br/>
              <w:t>20,52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E0D5ED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7BE0BA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693489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85B68" w14:paraId="165C8BA2" w14:textId="77777777" w:rsidTr="00B516B1">
        <w:tc>
          <w:tcPr>
            <w:tcW w:w="353" w:type="dxa"/>
          </w:tcPr>
          <w:p w14:paraId="7304C1BC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8892C0E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6BD825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4FF317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2D5F31" w14:textId="77777777" w:rsidR="00485B68" w:rsidRDefault="00485B68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A9D097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B4048D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,589</w:t>
            </w:r>
            <w:r>
              <w:rPr>
                <w:color w:val="000000" w:themeColor="text1"/>
                <w:sz w:val="18"/>
              </w:rPr>
              <w:br/>
              <w:t>15,58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1F6AF0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6.0%</w:t>
            </w:r>
            <w:r>
              <w:rPr>
                <w:color w:val="000000" w:themeColor="text1"/>
                <w:sz w:val="18"/>
              </w:rPr>
              <w:br/>
              <w:t>7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56719A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50D086" w14:textId="77777777" w:rsidR="00485B68" w:rsidRDefault="00485B68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</w:tbl>
    <w:p w14:paraId="287635A6" w14:textId="12B03BA2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27B2AAF7" w14:textId="19D98940" w:rsidR="00D763BD" w:rsidRDefault="00D763BD">
      <w:pPr>
        <w:rPr>
          <w:lang w:val="en-US"/>
        </w:rPr>
      </w:pPr>
    </w:p>
    <w:p w14:paraId="4973198B" w14:textId="5FA7B34D" w:rsidR="00D763BD" w:rsidRDefault="00D763BD">
      <w:pPr>
        <w:rPr>
          <w:lang w:val="en-US"/>
        </w:rPr>
      </w:pPr>
    </w:p>
    <w:p w14:paraId="3F966797" w14:textId="0810E4CD" w:rsidR="00D763BD" w:rsidRDefault="00D763BD">
      <w:pPr>
        <w:rPr>
          <w:lang w:val="en-US"/>
        </w:rPr>
      </w:pPr>
    </w:p>
    <w:p w14:paraId="0B2630E4" w14:textId="532E58F1" w:rsidR="00D763BD" w:rsidRDefault="00D763BD">
      <w:pPr>
        <w:rPr>
          <w:lang w:val="en-US"/>
        </w:rPr>
      </w:pPr>
    </w:p>
    <w:p w14:paraId="72405A96" w14:textId="6861C8D7" w:rsidR="00D763BD" w:rsidRDefault="00D763BD" w:rsidP="00D763BD">
      <w:pPr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>S</w:t>
      </w:r>
      <w:r>
        <w:rPr>
          <w:rFonts w:ascii="Times New Roman" w:eastAsia="Times New Roman" w:hAnsi="Times New Roman" w:cs="Times New Roman"/>
          <w:b/>
          <w:highlight w:val="white"/>
        </w:rPr>
        <w:t>6: Cohort 1 and Cohort 2 definition for Insulin Glargine analysis</w:t>
      </w:r>
    </w:p>
    <w:p w14:paraId="29E02FEB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08"/>
        <w:gridCol w:w="3237"/>
        <w:gridCol w:w="2971"/>
        <w:gridCol w:w="2344"/>
      </w:tblGrid>
      <w:tr w:rsidR="00B365EA" w:rsidRPr="002066FC" w14:paraId="2AD093BF" w14:textId="77777777" w:rsidTr="00B516B1">
        <w:tc>
          <w:tcPr>
            <w:tcW w:w="9360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98ABF11" w14:textId="77777777" w:rsidR="00B365EA" w:rsidRPr="002066FC" w:rsidRDefault="00B365EA" w:rsidP="00B516B1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B365EA" w:rsidRPr="000F2181" w14:paraId="4772508D" w14:textId="77777777" w:rsidTr="00B516B1">
        <w:tc>
          <w:tcPr>
            <w:tcW w:w="808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EC0C312" w14:textId="77777777" w:rsidR="00B365EA" w:rsidRDefault="00B365EA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4085913" w14:textId="77777777" w:rsidR="00B365EA" w:rsidRPr="000F2181" w:rsidRDefault="00B365EA" w:rsidP="00B516B1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F4E13B2" w14:textId="77777777" w:rsidR="00B365EA" w:rsidRPr="000F2181" w:rsidRDefault="00B365EA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156511B" w14:textId="77777777" w:rsidR="00B365EA" w:rsidRPr="000F2181" w:rsidRDefault="00B365EA" w:rsidP="00B516B1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B365EA" w:rsidRPr="000F2181" w14:paraId="5E890F4D" w14:textId="77777777" w:rsidTr="00B516B1">
        <w:tc>
          <w:tcPr>
            <w:tcW w:w="808" w:type="dxa"/>
            <w:shd w:val="clear" w:color="auto" w:fill="auto"/>
          </w:tcPr>
          <w:p w14:paraId="0788FF9A" w14:textId="77777777" w:rsidR="00B365EA" w:rsidRDefault="00B365EA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DC26A46" w14:textId="77777777" w:rsidR="00B365EA" w:rsidRPr="000F2181" w:rsidRDefault="00B365E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+insulinGlargine</w:t>
            </w:r>
          </w:p>
        </w:tc>
        <w:tc>
          <w:tcPr>
            <w:tcW w:w="2971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673C32B" w14:textId="77777777" w:rsidR="00B365EA" w:rsidRPr="000F2181" w:rsidRDefault="00B365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61,230</w:t>
            </w:r>
          </w:p>
        </w:tc>
        <w:tc>
          <w:tcPr>
            <w:tcW w:w="2344" w:type="dxa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21303E3" w14:textId="77777777" w:rsidR="00B365EA" w:rsidRPr="000F2181" w:rsidRDefault="00B365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59,956</w:t>
            </w:r>
          </w:p>
        </w:tc>
      </w:tr>
      <w:tr w:rsidR="00B365EA" w:rsidRPr="000F2181" w14:paraId="2F2EB57D" w14:textId="77777777" w:rsidTr="00B516B1">
        <w:tc>
          <w:tcPr>
            <w:tcW w:w="80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1CF648" w14:textId="77777777" w:rsidR="00B365EA" w:rsidRDefault="00B365EA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12104EB" w14:textId="77777777" w:rsidR="00B365EA" w:rsidRPr="000F2181" w:rsidRDefault="00B365E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-insulinGlargine</w:t>
            </w:r>
          </w:p>
        </w:tc>
        <w:tc>
          <w:tcPr>
            <w:tcW w:w="2971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AC68043" w14:textId="77777777" w:rsidR="00B365EA" w:rsidRPr="000F2181" w:rsidRDefault="00B365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,089,075</w:t>
            </w:r>
          </w:p>
        </w:tc>
        <w:tc>
          <w:tcPr>
            <w:tcW w:w="2344" w:type="dxa"/>
            <w:tcBorders>
              <w:bottom w:val="single" w:sz="4" w:space="0" w:color="FFC000" w:themeColor="accent4"/>
            </w:tcBorders>
            <w:shd w:val="clear" w:color="auto" w:fill="auto"/>
          </w:tcPr>
          <w:p w14:paraId="0C3382D4" w14:textId="77777777" w:rsidR="00B365EA" w:rsidRPr="000F2181" w:rsidRDefault="00B365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59,956</w:t>
            </w:r>
          </w:p>
        </w:tc>
      </w:tr>
    </w:tbl>
    <w:p w14:paraId="189B14ED" w14:textId="02B8E08A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4C1F57" w:rsidRPr="002066FC" w14:paraId="166FDC35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8CF5EAE" w14:textId="1BADF48D" w:rsidR="004C1F57" w:rsidRPr="002066FC" w:rsidRDefault="004C1F57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,461,230) and cohort 2 (N = 5,089,075</w:t>
            </w:r>
            <w:r w:rsidR="00BD3ECB" w:rsidRPr="002066FC">
              <w:rPr>
                <w:b/>
                <w:color w:val="000000" w:themeColor="text1"/>
                <w:sz w:val="18"/>
              </w:rPr>
              <w:t>) characteristics</w:t>
            </w:r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4C1F57" w:rsidRPr="002066FC" w14:paraId="36C16E6E" w14:textId="77777777" w:rsidTr="00B516B1">
        <w:tc>
          <w:tcPr>
            <w:tcW w:w="353" w:type="dxa"/>
            <w:shd w:val="clear" w:color="auto" w:fill="auto"/>
          </w:tcPr>
          <w:p w14:paraId="5C5F8A0F" w14:textId="77777777" w:rsidR="004C1F57" w:rsidRPr="002066FC" w:rsidRDefault="004C1F57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840531D" w14:textId="77777777" w:rsidR="004C1F57" w:rsidRPr="002066FC" w:rsidRDefault="004C1F57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C1F57" w14:paraId="1223C604" w14:textId="77777777" w:rsidTr="00B516B1">
        <w:tc>
          <w:tcPr>
            <w:tcW w:w="353" w:type="dxa"/>
          </w:tcPr>
          <w:p w14:paraId="35B64535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C89D487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3EAB0374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B04CC3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7DA397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F9AE06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95F1AB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6536FD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FB6A24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C1F57" w14:paraId="63CBF7BB" w14:textId="77777777" w:rsidTr="00B516B1">
        <w:tc>
          <w:tcPr>
            <w:tcW w:w="353" w:type="dxa"/>
          </w:tcPr>
          <w:p w14:paraId="01704041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A5DA4F3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8DE5FC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BC9C1C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BDB469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BF22F9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7.9 +/- 17.8</w:t>
            </w:r>
            <w:r>
              <w:rPr>
                <w:color w:val="000000" w:themeColor="text1"/>
                <w:sz w:val="18"/>
              </w:rPr>
              <w:br/>
              <w:t>58.3 +/- 17.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AD63A0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59,956</w:t>
            </w:r>
            <w:r>
              <w:rPr>
                <w:color w:val="000000" w:themeColor="text1"/>
                <w:sz w:val="18"/>
              </w:rPr>
              <w:br/>
              <w:t>4,945,13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D3E1AA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853038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9798C1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20</w:t>
            </w:r>
          </w:p>
        </w:tc>
      </w:tr>
      <w:tr w:rsidR="004C1F57" w14:paraId="7FC24648" w14:textId="77777777" w:rsidTr="00B516B1">
        <w:tc>
          <w:tcPr>
            <w:tcW w:w="353" w:type="dxa"/>
          </w:tcPr>
          <w:p w14:paraId="22EBB60C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7B3C087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EDD089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65FB47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658EAA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1EC842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F53DCE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93,132</w:t>
            </w:r>
            <w:r>
              <w:rPr>
                <w:color w:val="000000" w:themeColor="text1"/>
                <w:sz w:val="18"/>
              </w:rPr>
              <w:br/>
              <w:t>2,521,51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50D9A8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.5%</w:t>
            </w:r>
            <w:r>
              <w:rPr>
                <w:color w:val="000000" w:themeColor="text1"/>
                <w:sz w:val="18"/>
              </w:rPr>
              <w:br/>
              <w:t>5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BAE95C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973467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0</w:t>
            </w:r>
          </w:p>
        </w:tc>
      </w:tr>
      <w:tr w:rsidR="004C1F57" w14:paraId="7519E156" w14:textId="77777777" w:rsidTr="00B516B1">
        <w:tc>
          <w:tcPr>
            <w:tcW w:w="353" w:type="dxa"/>
          </w:tcPr>
          <w:p w14:paraId="5B0F2387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ED2D71E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939B60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BC86EC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90C56E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F2E18E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C3E133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66,629</w:t>
            </w:r>
            <w:r>
              <w:rPr>
                <w:color w:val="000000" w:themeColor="text1"/>
                <w:sz w:val="18"/>
              </w:rPr>
              <w:br/>
              <w:t>2,421,52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A3287B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2.5%</w:t>
            </w:r>
            <w:r>
              <w:rPr>
                <w:color w:val="000000" w:themeColor="text1"/>
                <w:sz w:val="18"/>
              </w:rPr>
              <w:br/>
              <w:t>49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54F76A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A4533C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1</w:t>
            </w:r>
          </w:p>
        </w:tc>
      </w:tr>
      <w:tr w:rsidR="004C1F57" w:rsidRPr="002066FC" w14:paraId="354D2D9C" w14:textId="77777777" w:rsidTr="00B516B1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CE69774" w14:textId="43F5E077" w:rsidR="004C1F57" w:rsidRPr="002066FC" w:rsidRDefault="004C1F57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,459,956) and cohort 2 (N = 1,459,956) characteristics after propensity score matching</w:t>
            </w:r>
          </w:p>
        </w:tc>
      </w:tr>
      <w:tr w:rsidR="004C1F57" w:rsidRPr="002066FC" w14:paraId="21D0CDA1" w14:textId="77777777" w:rsidTr="00B516B1">
        <w:tc>
          <w:tcPr>
            <w:tcW w:w="353" w:type="dxa"/>
            <w:shd w:val="clear" w:color="auto" w:fill="auto"/>
          </w:tcPr>
          <w:p w14:paraId="6CDB85DF" w14:textId="77777777" w:rsidR="004C1F57" w:rsidRPr="002066FC" w:rsidRDefault="004C1F57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CABB1CD" w14:textId="77777777" w:rsidR="004C1F57" w:rsidRPr="002066FC" w:rsidRDefault="004C1F57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C1F57" w14:paraId="5A1E71FF" w14:textId="77777777" w:rsidTr="00B516B1">
        <w:tc>
          <w:tcPr>
            <w:tcW w:w="353" w:type="dxa"/>
          </w:tcPr>
          <w:p w14:paraId="626D7041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B78547E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724E284F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6D43EE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D3C438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1B9279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CF2F02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4B2DBA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2615C9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C1F57" w14:paraId="0840671B" w14:textId="77777777" w:rsidTr="00B516B1">
        <w:tc>
          <w:tcPr>
            <w:tcW w:w="353" w:type="dxa"/>
          </w:tcPr>
          <w:p w14:paraId="5D082365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C42B8C7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B77106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77DF01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B2EB73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FF7C8F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7.9 +/- 17.8</w:t>
            </w:r>
            <w:r>
              <w:rPr>
                <w:color w:val="000000" w:themeColor="text1"/>
                <w:sz w:val="18"/>
              </w:rPr>
              <w:br/>
              <w:t>57.9 +/- 17.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5A555C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59,956</w:t>
            </w:r>
            <w:r>
              <w:rPr>
                <w:color w:val="000000" w:themeColor="text1"/>
                <w:sz w:val="18"/>
              </w:rPr>
              <w:br/>
              <w:t>1,459,95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899B56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19282E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00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2742F5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C1F57" w14:paraId="76A9EE83" w14:textId="77777777" w:rsidTr="00B516B1">
        <w:tc>
          <w:tcPr>
            <w:tcW w:w="353" w:type="dxa"/>
          </w:tcPr>
          <w:p w14:paraId="29C02FD5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CF7BA9F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BF4119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314609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58749A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7E0DAA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DF1BCF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93,132</w:t>
            </w:r>
            <w:r>
              <w:rPr>
                <w:color w:val="000000" w:themeColor="text1"/>
                <w:sz w:val="18"/>
              </w:rPr>
              <w:br/>
              <w:t>693,13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3AA101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.5%</w:t>
            </w:r>
            <w:r>
              <w:rPr>
                <w:color w:val="000000" w:themeColor="text1"/>
                <w:sz w:val="18"/>
              </w:rPr>
              <w:br/>
              <w:t>47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3F5DCF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FE9BC0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C1F57" w14:paraId="5D3EE20D" w14:textId="77777777" w:rsidTr="00B516B1">
        <w:tc>
          <w:tcPr>
            <w:tcW w:w="353" w:type="dxa"/>
          </w:tcPr>
          <w:p w14:paraId="703008A7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DC8F29D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106C4B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174B72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B611DB" w14:textId="77777777" w:rsidR="004C1F57" w:rsidRDefault="004C1F57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D7D64D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45165A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66,629</w:t>
            </w:r>
            <w:r>
              <w:rPr>
                <w:color w:val="000000" w:themeColor="text1"/>
                <w:sz w:val="18"/>
              </w:rPr>
              <w:br/>
              <w:t>766,62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772E05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2.5%</w:t>
            </w:r>
            <w:r>
              <w:rPr>
                <w:color w:val="000000" w:themeColor="text1"/>
                <w:sz w:val="18"/>
              </w:rPr>
              <w:br/>
              <w:t>52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2D5FEA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C575A4" w14:textId="77777777" w:rsidR="004C1F57" w:rsidRDefault="004C1F57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</w:tbl>
    <w:p w14:paraId="34257FAB" w14:textId="77777777" w:rsidR="00161489" w:rsidRDefault="00161489">
      <w:pPr>
        <w:rPr>
          <w:lang w:val="en-US"/>
        </w:rPr>
      </w:pPr>
    </w:p>
    <w:p w14:paraId="6FEF072B" w14:textId="3FF2E692" w:rsidR="00D763BD" w:rsidRDefault="00D763BD">
      <w:pPr>
        <w:rPr>
          <w:lang w:val="en-US"/>
        </w:rPr>
      </w:pPr>
    </w:p>
    <w:p w14:paraId="0FC1D875" w14:textId="5470B933" w:rsidR="00D763BD" w:rsidRPr="00594553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S7: </w:t>
      </w:r>
      <w:r>
        <w:rPr>
          <w:rFonts w:ascii="Times New Roman" w:eastAsia="Times New Roman" w:hAnsi="Times New Roman" w:cs="Times New Roman"/>
          <w:b/>
          <w:highlight w:val="white"/>
        </w:rPr>
        <w:t>Adalimumab</w:t>
      </w:r>
      <w:r w:rsidR="00594553"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 hepatoxicity outcomes</w:t>
      </w:r>
    </w:p>
    <w:p w14:paraId="1A99A8D1" w14:textId="0A62DCCA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94"/>
        <w:gridCol w:w="128"/>
        <w:gridCol w:w="270"/>
        <w:gridCol w:w="288"/>
        <w:gridCol w:w="1162"/>
        <w:gridCol w:w="270"/>
        <w:gridCol w:w="1150"/>
        <w:gridCol w:w="270"/>
        <w:gridCol w:w="1232"/>
        <w:gridCol w:w="270"/>
        <w:gridCol w:w="1240"/>
        <w:gridCol w:w="866"/>
        <w:gridCol w:w="780"/>
        <w:gridCol w:w="732"/>
        <w:gridCol w:w="38"/>
        <w:gridCol w:w="270"/>
      </w:tblGrid>
      <w:tr w:rsidR="002B6ED9" w:rsidRPr="002066FC" w14:paraId="117644EC" w14:textId="77777777" w:rsidTr="00B516B1">
        <w:tc>
          <w:tcPr>
            <w:tcW w:w="9360" w:type="dxa"/>
            <w:gridSpan w:val="1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6F072F0" w14:textId="77777777" w:rsidR="002B6ED9" w:rsidRPr="002066FC" w:rsidRDefault="002B6ED9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1 hepatotoxicity</w:t>
            </w:r>
          </w:p>
        </w:tc>
      </w:tr>
      <w:tr w:rsidR="002B6ED9" w:rsidRPr="002066FC" w14:paraId="5EC4A9F0" w14:textId="77777777" w:rsidTr="00B516B1">
        <w:trPr>
          <w:gridAfter w:val="2"/>
          <w:wAfter w:w="308" w:type="dxa"/>
        </w:trPr>
        <w:tc>
          <w:tcPr>
            <w:tcW w:w="9052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13EBC26" w14:textId="77777777" w:rsidR="002B6ED9" w:rsidRPr="002066FC" w:rsidRDefault="002B6ED9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Risk analysis</w:t>
            </w:r>
          </w:p>
        </w:tc>
      </w:tr>
      <w:tr w:rsidR="002B6ED9" w14:paraId="7DF06A7C" w14:textId="77777777" w:rsidTr="00B516B1">
        <w:trPr>
          <w:gridAfter w:val="1"/>
          <w:wAfter w:w="270" w:type="dxa"/>
        </w:trPr>
        <w:tc>
          <w:tcPr>
            <w:tcW w:w="522" w:type="dxa"/>
            <w:gridSpan w:val="2"/>
            <w:tcBorders>
              <w:top w:val="nil"/>
              <w:bottom w:val="nil"/>
            </w:tcBorders>
          </w:tcPr>
          <w:p w14:paraId="39B83581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E96895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5E0A5A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BFD9AB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0E26BA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Risk</w:t>
            </w:r>
          </w:p>
        </w:tc>
      </w:tr>
      <w:tr w:rsidR="002B6ED9" w14:paraId="22FF0780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0B320ABD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19D2B986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4423FA62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3495DFD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dalimumab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0A78B54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698D5E1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74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051F3B4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5</w:t>
            </w:r>
          </w:p>
        </w:tc>
      </w:tr>
      <w:tr w:rsidR="002B6ED9" w14:paraId="2AB2F247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2CCF7B70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EBF4B89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7BC1840F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9F4239E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adalimumab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6073B17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E72C143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90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36D145D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</w:tr>
      <w:tr w:rsidR="002B6ED9" w:rsidRPr="002066FC" w14:paraId="1D746569" w14:textId="77777777" w:rsidTr="00B516B1">
        <w:tc>
          <w:tcPr>
            <w:tcW w:w="9360" w:type="dxa"/>
            <w:gridSpan w:val="16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2E055401" w14:textId="77777777" w:rsidR="002B6ED9" w:rsidRPr="002066FC" w:rsidRDefault="002B6ED9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2B6ED9" w14:paraId="15DC7AAD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156325B8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17AABCA4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nil"/>
              <w:bottom w:val="single" w:sz="4" w:space="0" w:color="808080" w:themeColor="background1" w:themeShade="80"/>
            </w:tcBorders>
          </w:tcPr>
          <w:p w14:paraId="0C13AD48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9EB647E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502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67B1E9A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C51B1D8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z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5207247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8CCDA38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2B6ED9" w14:paraId="4C798D6C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465AFAA4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B4E3D78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39900E7" w14:textId="77777777" w:rsidR="002B6ED9" w:rsidRPr="00FD46B0" w:rsidRDefault="002B6ED9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Difference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C495BA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B0EB7E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0.002, 0.003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472254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.679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FCDD63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3C5F5F5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2B6ED9" w14:paraId="24DF0B47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6E3344C5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3FE21FEB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0EF5901" w14:textId="77777777" w:rsidR="002B6ED9" w:rsidRPr="00FD46B0" w:rsidRDefault="002B6ED9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366503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979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CE0247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719, 2.279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3A1DA1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8FA066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9094D15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2B6ED9" w14:paraId="7D7AB2CC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1BC064CF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3EE80DA6" w14:textId="77777777" w:rsidR="002B6ED9" w:rsidRDefault="002B6ED9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76078D6" w14:textId="77777777" w:rsidR="002B6ED9" w:rsidRPr="00FD46B0" w:rsidRDefault="002B6ED9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Odds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089A48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984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13B59E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722, 2.285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2B32CF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4902D2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AFE0109" w14:textId="77777777" w:rsidR="002B6ED9" w:rsidRDefault="002B6ED9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</w:tbl>
    <w:p w14:paraId="13EE2921" w14:textId="6AFF9E40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288"/>
        <w:gridCol w:w="1432"/>
        <w:gridCol w:w="1420"/>
        <w:gridCol w:w="1502"/>
        <w:gridCol w:w="1240"/>
        <w:gridCol w:w="866"/>
        <w:gridCol w:w="780"/>
        <w:gridCol w:w="1040"/>
        <w:gridCol w:w="484"/>
        <w:gridCol w:w="308"/>
      </w:tblGrid>
      <w:tr w:rsidR="00A563F6" w:rsidRPr="002066FC" w14:paraId="4385D20E" w14:textId="77777777" w:rsidTr="00B516B1">
        <w:trPr>
          <w:gridAfter w:val="1"/>
          <w:wAfter w:w="308" w:type="dxa"/>
        </w:trPr>
        <w:tc>
          <w:tcPr>
            <w:tcW w:w="9052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960D986" w14:textId="77777777" w:rsidR="00A563F6" w:rsidRPr="002066FC" w:rsidRDefault="00A563F6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Kaplan - Meier survival analysis</w:t>
            </w:r>
          </w:p>
        </w:tc>
      </w:tr>
      <w:tr w:rsidR="00A563F6" w14:paraId="4BDE1E67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D83DE5" w14:textId="77777777" w:rsidR="00A563F6" w:rsidRDefault="00A563F6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CB8017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FDBC9D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3986BC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edian survival (days)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F2C0E0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urvival probability at end of time window</w:t>
            </w:r>
          </w:p>
        </w:tc>
      </w:tr>
      <w:tr w:rsidR="00A563F6" w14:paraId="69873011" w14:textId="77777777" w:rsidTr="00B516B1">
        <w:trPr>
          <w:gridAfter w:val="2"/>
          <w:wAfter w:w="792" w:type="dxa"/>
        </w:trPr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234124C5" w14:textId="77777777" w:rsidR="00A563F6" w:rsidRDefault="00A563F6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52C5AC2" w14:textId="77777777" w:rsidR="00A563F6" w:rsidRDefault="00A563F6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dalimumab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1A27900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108DB81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74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BD9A9EC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8589635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27%</w:t>
            </w:r>
          </w:p>
        </w:tc>
      </w:tr>
      <w:tr w:rsidR="00A563F6" w14:paraId="2BAB062E" w14:textId="77777777" w:rsidTr="00B516B1">
        <w:trPr>
          <w:gridAfter w:val="2"/>
          <w:wAfter w:w="792" w:type="dxa"/>
        </w:trPr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024BDA97" w14:textId="77777777" w:rsidR="00A563F6" w:rsidRDefault="00A563F6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30D813D" w14:textId="77777777" w:rsidR="00A563F6" w:rsidRDefault="00A563F6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adalimumab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823C559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4,088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F56BD0C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90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D9F6DC5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842F483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60%</w:t>
            </w:r>
          </w:p>
        </w:tc>
      </w:tr>
      <w:tr w:rsidR="00A563F6" w:rsidRPr="002066FC" w14:paraId="63C50B16" w14:textId="77777777" w:rsidTr="00B516B1">
        <w:tc>
          <w:tcPr>
            <w:tcW w:w="9360" w:type="dxa"/>
            <w:gridSpan w:val="10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5B18DC37" w14:textId="77777777" w:rsidR="00A563F6" w:rsidRPr="002066FC" w:rsidRDefault="00A563F6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A563F6" w14:paraId="53A6D7EC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1947346B" w14:textId="77777777" w:rsidR="00A563F6" w:rsidRDefault="00A563F6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5BB2B626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202C25E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EE785EF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30A1058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421D6CF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513AB10B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A563F6" w14:paraId="596DD505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42B66C46" w14:textId="77777777" w:rsidR="00A563F6" w:rsidRPr="00406F59" w:rsidRDefault="00A563F6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Log-Rank Tes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B6496B7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0.775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0CF6C9CB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2A82604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7C76D47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8B80026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45EABD52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A563F6" w:rsidRPr="002066FC" w14:paraId="2D0A680A" w14:textId="77777777" w:rsidTr="00B516B1">
        <w:tc>
          <w:tcPr>
            <w:tcW w:w="9360" w:type="dxa"/>
            <w:gridSpan w:val="10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6591FFAC" w14:textId="77777777" w:rsidR="00A563F6" w:rsidRPr="002066FC" w:rsidRDefault="00A563F6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A563F6" w14:paraId="4B937AC9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03461975" w14:textId="77777777" w:rsidR="00A563F6" w:rsidRDefault="00A563F6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34B5E78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azard Ratio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D73E794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287FC46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5E5C54D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5ACED378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</w:tr>
      <w:tr w:rsidR="00A563F6" w14:paraId="22379E93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73DA42D7" w14:textId="77777777" w:rsidR="00A563F6" w:rsidRPr="00A132D0" w:rsidRDefault="00A563F6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Hazard Ratio and Proportionality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743196F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662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04337D63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443, 1.914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65DEC12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.538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C3655B8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8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B832BE3" w14:textId="77777777" w:rsidR="00A563F6" w:rsidRDefault="00A563F6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3</w:t>
            </w:r>
          </w:p>
        </w:tc>
      </w:tr>
    </w:tbl>
    <w:p w14:paraId="2040294B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0CA95DBB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63B5B428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587CE1A2" w14:textId="4E609627" w:rsidR="00D763BD" w:rsidRPr="00594553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lastRenderedPageBreak/>
        <w:t xml:space="preserve">S8: </w:t>
      </w:r>
      <w:r>
        <w:rPr>
          <w:rFonts w:ascii="Times New Roman" w:eastAsia="Times New Roman" w:hAnsi="Times New Roman" w:cs="Times New Roman"/>
          <w:b/>
          <w:highlight w:val="white"/>
        </w:rPr>
        <w:t>Trastuzumab</w:t>
      </w:r>
      <w:r w:rsidR="00594553"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 hepatoxicity outcomes</w:t>
      </w:r>
    </w:p>
    <w:p w14:paraId="49E8F751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94"/>
        <w:gridCol w:w="128"/>
        <w:gridCol w:w="270"/>
        <w:gridCol w:w="288"/>
        <w:gridCol w:w="1162"/>
        <w:gridCol w:w="270"/>
        <w:gridCol w:w="1150"/>
        <w:gridCol w:w="270"/>
        <w:gridCol w:w="1232"/>
        <w:gridCol w:w="270"/>
        <w:gridCol w:w="1240"/>
        <w:gridCol w:w="866"/>
        <w:gridCol w:w="780"/>
        <w:gridCol w:w="732"/>
        <w:gridCol w:w="38"/>
        <w:gridCol w:w="270"/>
      </w:tblGrid>
      <w:tr w:rsidR="00554B9A" w:rsidRPr="002066FC" w14:paraId="30BE97F2" w14:textId="77777777" w:rsidTr="00B516B1">
        <w:tc>
          <w:tcPr>
            <w:tcW w:w="9360" w:type="dxa"/>
            <w:gridSpan w:val="1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89A410E" w14:textId="77777777" w:rsidR="00554B9A" w:rsidRPr="002066FC" w:rsidRDefault="00554B9A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1 hepatotoxicity</w:t>
            </w:r>
          </w:p>
        </w:tc>
      </w:tr>
      <w:tr w:rsidR="00554B9A" w:rsidRPr="002066FC" w14:paraId="65F6C941" w14:textId="77777777" w:rsidTr="00B516B1">
        <w:trPr>
          <w:gridAfter w:val="2"/>
          <w:wAfter w:w="308" w:type="dxa"/>
        </w:trPr>
        <w:tc>
          <w:tcPr>
            <w:tcW w:w="9052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AD7DAEF" w14:textId="77777777" w:rsidR="00554B9A" w:rsidRPr="002066FC" w:rsidRDefault="00554B9A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Risk analysis</w:t>
            </w:r>
          </w:p>
        </w:tc>
      </w:tr>
      <w:tr w:rsidR="00554B9A" w14:paraId="4A8C4CD8" w14:textId="77777777" w:rsidTr="00B516B1">
        <w:trPr>
          <w:gridAfter w:val="1"/>
          <w:wAfter w:w="270" w:type="dxa"/>
        </w:trPr>
        <w:tc>
          <w:tcPr>
            <w:tcW w:w="522" w:type="dxa"/>
            <w:gridSpan w:val="2"/>
            <w:tcBorders>
              <w:top w:val="nil"/>
              <w:bottom w:val="nil"/>
            </w:tcBorders>
          </w:tcPr>
          <w:p w14:paraId="4793B8ED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2A2EAC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4D3668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2CF6EA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09659E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Risk</w:t>
            </w:r>
          </w:p>
        </w:tc>
      </w:tr>
      <w:tr w:rsidR="00554B9A" w14:paraId="4A006080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036CCA6C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7F9E3D70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74A7F855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AEEBE73" w14:textId="121792F0" w:rsidR="00554B9A" w:rsidRDefault="00554B9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trastuzumab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40D3F6E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172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B475053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5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9E1798A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4</w:t>
            </w:r>
          </w:p>
        </w:tc>
      </w:tr>
      <w:tr w:rsidR="00554B9A" w14:paraId="54C969DD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0B82DF47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36BC52ED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71C62769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9E2D4C3" w14:textId="114152F1" w:rsidR="00554B9A" w:rsidRDefault="00554B9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trastuzumab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E093326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172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1FC31BC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1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30D0017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3</w:t>
            </w:r>
          </w:p>
        </w:tc>
      </w:tr>
      <w:tr w:rsidR="00554B9A" w:rsidRPr="002066FC" w14:paraId="6D5EF6B4" w14:textId="77777777" w:rsidTr="00B516B1">
        <w:tc>
          <w:tcPr>
            <w:tcW w:w="9360" w:type="dxa"/>
            <w:gridSpan w:val="16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4DEF38B2" w14:textId="77777777" w:rsidR="00554B9A" w:rsidRPr="002066FC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554B9A" w14:paraId="728EE073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6F2B42C3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69AD17EA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nil"/>
              <w:bottom w:val="single" w:sz="4" w:space="0" w:color="808080" w:themeColor="background1" w:themeShade="80"/>
            </w:tcBorders>
          </w:tcPr>
          <w:p w14:paraId="307B6D8F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A26E2F7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502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0DDD34F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9002C4E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z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6B0856E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CFB7F50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174FFC4D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554B9A" w14:paraId="07AB6A0D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6E458ABE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7CE89BAC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A9110C" w14:textId="77777777" w:rsidR="00554B9A" w:rsidRPr="00FD46B0" w:rsidRDefault="00554B9A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Difference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FF9AB4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DEBEB7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0.001, 0.003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473C5C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.421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E37302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1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9BFE88C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42490E03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554B9A" w14:paraId="22D5A769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561029D9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45223B5B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D4BDD83" w14:textId="77777777" w:rsidR="00554B9A" w:rsidRPr="00FD46B0" w:rsidRDefault="00554B9A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7DC10E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721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642773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256, 2.359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4A603C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5AC87F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BCA7CCB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72222440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554B9A" w14:paraId="242E9D9E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798419DE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5BE158BA" w14:textId="77777777" w:rsidR="00554B9A" w:rsidRDefault="00554B9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F15B3CE" w14:textId="77777777" w:rsidR="00554B9A" w:rsidRPr="00FD46B0" w:rsidRDefault="00554B9A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Odds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9FD6AE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724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FB99F7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257, 2.365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4E80E3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B32402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4794C9F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6C7D7641" w14:textId="77777777" w:rsidR="00554B9A" w:rsidRDefault="00554B9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</w:tbl>
    <w:p w14:paraId="0964B4BF" w14:textId="32288C4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7776C073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94"/>
        <w:gridCol w:w="398"/>
        <w:gridCol w:w="288"/>
        <w:gridCol w:w="1432"/>
        <w:gridCol w:w="1420"/>
        <w:gridCol w:w="1502"/>
        <w:gridCol w:w="1240"/>
        <w:gridCol w:w="866"/>
        <w:gridCol w:w="780"/>
        <w:gridCol w:w="732"/>
        <w:gridCol w:w="308"/>
      </w:tblGrid>
      <w:tr w:rsidR="0053257E" w:rsidRPr="002066FC" w14:paraId="2F714498" w14:textId="77777777" w:rsidTr="00B516B1">
        <w:trPr>
          <w:gridAfter w:val="1"/>
          <w:wAfter w:w="308" w:type="dxa"/>
        </w:trPr>
        <w:tc>
          <w:tcPr>
            <w:tcW w:w="9052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F68B840" w14:textId="77777777" w:rsidR="0053257E" w:rsidRPr="002066FC" w:rsidRDefault="0053257E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Kaplan - Meier survival analysis</w:t>
            </w:r>
          </w:p>
        </w:tc>
      </w:tr>
      <w:tr w:rsidR="0053257E" w14:paraId="562E4805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276150CA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5B65197E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8FD4E2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E6C156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93D4EA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5BD239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edian survival (days)</w:t>
            </w:r>
          </w:p>
        </w:tc>
        <w:tc>
          <w:tcPr>
            <w:tcW w:w="2686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9CBDE8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urvival probability at end of time window</w:t>
            </w:r>
          </w:p>
        </w:tc>
      </w:tr>
      <w:tr w:rsidR="0053257E" w14:paraId="2DF4C3FA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488DC062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011A3DE8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66C599A3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5A3F06F" w14:textId="01EA0055" w:rsidR="0053257E" w:rsidRDefault="005325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trastuzumab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D4BBF0C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172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DECF858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5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6FFF84D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4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4E55B85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11%</w:t>
            </w:r>
          </w:p>
        </w:tc>
      </w:tr>
      <w:tr w:rsidR="0053257E" w14:paraId="2DF780DF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220F0C50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36581F45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6DB47B79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FF1AFE4" w14:textId="6973289D" w:rsidR="0053257E" w:rsidRDefault="005325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trastuzumab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5F59D10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172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A97437C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1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0804A944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4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5DE588A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8.97%</w:t>
            </w:r>
          </w:p>
        </w:tc>
      </w:tr>
      <w:tr w:rsidR="0053257E" w:rsidRPr="002066FC" w14:paraId="29B6D311" w14:textId="77777777" w:rsidTr="00B516B1">
        <w:tc>
          <w:tcPr>
            <w:tcW w:w="9360" w:type="dxa"/>
            <w:gridSpan w:val="11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0B17C395" w14:textId="77777777" w:rsidR="0053257E" w:rsidRPr="002066FC" w:rsidRDefault="005325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53257E" w14:paraId="4EA30265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65CC05E5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5F0B1069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46816D67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E4ED96A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1F79EE8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3981D98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DB43EF7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6E04F30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  <w:vAlign w:val="center"/>
          </w:tcPr>
          <w:p w14:paraId="164ACCE4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53257E" w14:paraId="484F3A3B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5E9FC60A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327D564F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0D64E507" w14:textId="77777777" w:rsidR="0053257E" w:rsidRPr="00406F59" w:rsidRDefault="0053257E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Log-Rank Tes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2B2E63A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.076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437311C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463EAB1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82F7B3D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097C56E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  <w:vAlign w:val="center"/>
          </w:tcPr>
          <w:p w14:paraId="597DC083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53257E" w:rsidRPr="002066FC" w14:paraId="354D9A34" w14:textId="77777777" w:rsidTr="00B516B1">
        <w:tc>
          <w:tcPr>
            <w:tcW w:w="9360" w:type="dxa"/>
            <w:gridSpan w:val="11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2279CA2B" w14:textId="77777777" w:rsidR="0053257E" w:rsidRPr="002066FC" w:rsidRDefault="005325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53257E" w14:paraId="26F3D144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7D219AC6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0D3B8EA0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40DB4ACB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7D13034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azard Ratio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F33084A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3D1F114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81A38D8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820" w:type="dxa"/>
            <w:gridSpan w:val="3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103B998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</w:tr>
      <w:tr w:rsidR="0053257E" w14:paraId="135043AD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72AFD765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5EE738A6" w14:textId="77777777" w:rsidR="0053257E" w:rsidRDefault="005325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677514FD" w14:textId="77777777" w:rsidR="0053257E" w:rsidRPr="00A132D0" w:rsidRDefault="0053257E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Hazard Ratio and Proportionality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1B32234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660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033D4C6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210, 2.277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F766606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76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C34F9EC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820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764DBC8" w14:textId="77777777" w:rsidR="0053257E" w:rsidRDefault="005325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675</w:t>
            </w:r>
          </w:p>
        </w:tc>
      </w:tr>
    </w:tbl>
    <w:p w14:paraId="21C1FD68" w14:textId="0DAD6498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2A233B8D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24B04F9D" w14:textId="2341C71C" w:rsidR="00D763BD" w:rsidRPr="007238EE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S9: </w:t>
      </w:r>
      <w:r>
        <w:rPr>
          <w:rFonts w:ascii="Times New Roman" w:eastAsia="Times New Roman" w:hAnsi="Times New Roman" w:cs="Times New Roman"/>
          <w:b/>
          <w:highlight w:val="white"/>
        </w:rPr>
        <w:t>Prevnar13</w:t>
      </w:r>
      <w:r w:rsidR="007238EE"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 hepatoxicity outcomes</w:t>
      </w:r>
    </w:p>
    <w:p w14:paraId="1AEB0724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94"/>
        <w:gridCol w:w="128"/>
        <w:gridCol w:w="270"/>
        <w:gridCol w:w="288"/>
        <w:gridCol w:w="1162"/>
        <w:gridCol w:w="270"/>
        <w:gridCol w:w="1150"/>
        <w:gridCol w:w="270"/>
        <w:gridCol w:w="1232"/>
        <w:gridCol w:w="270"/>
        <w:gridCol w:w="1240"/>
        <w:gridCol w:w="866"/>
        <w:gridCol w:w="780"/>
        <w:gridCol w:w="732"/>
        <w:gridCol w:w="38"/>
        <w:gridCol w:w="270"/>
      </w:tblGrid>
      <w:tr w:rsidR="000E187E" w:rsidRPr="002066FC" w14:paraId="4AB71BFD" w14:textId="77777777" w:rsidTr="00B516B1">
        <w:tc>
          <w:tcPr>
            <w:tcW w:w="9360" w:type="dxa"/>
            <w:gridSpan w:val="1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EA067B3" w14:textId="77777777" w:rsidR="000E187E" w:rsidRPr="002066FC" w:rsidRDefault="000E187E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1 hepatotoxicity</w:t>
            </w:r>
          </w:p>
        </w:tc>
      </w:tr>
      <w:tr w:rsidR="000E187E" w:rsidRPr="002066FC" w14:paraId="01F7F02B" w14:textId="77777777" w:rsidTr="00B516B1">
        <w:trPr>
          <w:gridAfter w:val="2"/>
          <w:wAfter w:w="308" w:type="dxa"/>
        </w:trPr>
        <w:tc>
          <w:tcPr>
            <w:tcW w:w="9052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DB98A34" w14:textId="77777777" w:rsidR="000E187E" w:rsidRPr="002066FC" w:rsidRDefault="000E187E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Risk analysis</w:t>
            </w:r>
          </w:p>
        </w:tc>
      </w:tr>
      <w:tr w:rsidR="000E187E" w14:paraId="45FBA452" w14:textId="77777777" w:rsidTr="00B516B1">
        <w:trPr>
          <w:gridAfter w:val="1"/>
          <w:wAfter w:w="270" w:type="dxa"/>
        </w:trPr>
        <w:tc>
          <w:tcPr>
            <w:tcW w:w="522" w:type="dxa"/>
            <w:gridSpan w:val="2"/>
            <w:tcBorders>
              <w:top w:val="nil"/>
              <w:bottom w:val="nil"/>
            </w:tcBorders>
          </w:tcPr>
          <w:p w14:paraId="1FC55E17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B7623C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408C63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567DB7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21C7D2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Risk</w:t>
            </w:r>
          </w:p>
        </w:tc>
      </w:tr>
      <w:tr w:rsidR="000E187E" w14:paraId="002B9AC6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61DBC03E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466AFE4A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11AA28B7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7E8A110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prevnar13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277BF93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48,723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06FD3F4D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527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C7218BB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3</w:t>
            </w:r>
          </w:p>
        </w:tc>
      </w:tr>
      <w:tr w:rsidR="000E187E" w14:paraId="2A933DD8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23DD536E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7CD670F6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49B878F7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5056F47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prevnar13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C8ABE92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48,723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1BDE7B0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45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D6E467F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1</w:t>
            </w:r>
          </w:p>
        </w:tc>
      </w:tr>
      <w:tr w:rsidR="000E187E" w:rsidRPr="002066FC" w14:paraId="547FD09F" w14:textId="77777777" w:rsidTr="00B516B1">
        <w:tc>
          <w:tcPr>
            <w:tcW w:w="9360" w:type="dxa"/>
            <w:gridSpan w:val="16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6DB85AC9" w14:textId="77777777" w:rsidR="000E187E" w:rsidRPr="002066FC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E187E" w14:paraId="42631203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46734A7D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4FFD785F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nil"/>
              <w:bottom w:val="single" w:sz="4" w:space="0" w:color="808080" w:themeColor="background1" w:themeShade="80"/>
            </w:tcBorders>
          </w:tcPr>
          <w:p w14:paraId="49FFC1FB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3C1A27B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502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68342E4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54AA088F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z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A1726B9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53559B5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6ABF27B4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E187E" w14:paraId="669B0894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6DB6CCF6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18E1EB56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E0E005C" w14:textId="77777777" w:rsidR="000E187E" w:rsidRPr="00FD46B0" w:rsidRDefault="000E187E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Difference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309326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8A0ED1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0.001, 0.002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6744FD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.944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CE6850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484AD11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10F01D27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E187E" w14:paraId="3B253EE5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64A5046F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9A7FB08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C561A2E" w14:textId="77777777" w:rsidR="000E187E" w:rsidRPr="00FD46B0" w:rsidRDefault="000E187E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3719FE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.367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ED29D3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2.159, 2.595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6A4390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AEE932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334DCA3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6E0118E7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E187E" w14:paraId="750F7903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1EEA9D1A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999B3FB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89A6D3E" w14:textId="77777777" w:rsidR="000E187E" w:rsidRPr="00FD46B0" w:rsidRDefault="000E187E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Odds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5D9AD3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.371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094613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2.163, 2.600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D2344B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2D28F1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D887D98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1846F41B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</w:tbl>
    <w:p w14:paraId="457DA008" w14:textId="16E808A5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08"/>
        <w:gridCol w:w="86"/>
        <w:gridCol w:w="398"/>
        <w:gridCol w:w="288"/>
        <w:gridCol w:w="1432"/>
        <w:gridCol w:w="1420"/>
        <w:gridCol w:w="1502"/>
        <w:gridCol w:w="1240"/>
        <w:gridCol w:w="866"/>
        <w:gridCol w:w="780"/>
        <w:gridCol w:w="1040"/>
      </w:tblGrid>
      <w:tr w:rsidR="000E187E" w:rsidRPr="002066FC" w14:paraId="5CB71F4A" w14:textId="77777777" w:rsidTr="00B516B1">
        <w:tc>
          <w:tcPr>
            <w:tcW w:w="30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FFFFFF" w:themeFill="background1"/>
          </w:tcPr>
          <w:p w14:paraId="7EB7E9DA" w14:textId="77777777" w:rsidR="000E187E" w:rsidRPr="002066FC" w:rsidRDefault="000E187E" w:rsidP="00B516B1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52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093447B" w14:textId="77777777" w:rsidR="000E187E" w:rsidRPr="002066FC" w:rsidRDefault="000E187E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Kaplan - Meier survival analysis</w:t>
            </w:r>
          </w:p>
        </w:tc>
      </w:tr>
      <w:tr w:rsidR="000E187E" w14:paraId="319BFA08" w14:textId="77777777" w:rsidTr="00B516B1">
        <w:tc>
          <w:tcPr>
            <w:tcW w:w="394" w:type="dxa"/>
            <w:gridSpan w:val="2"/>
            <w:tcBorders>
              <w:top w:val="nil"/>
              <w:bottom w:val="nil"/>
            </w:tcBorders>
          </w:tcPr>
          <w:p w14:paraId="7838366B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1F8C8D3A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12A257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EACD41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D114F2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1D7C0E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edian survival (days)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2CED65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urvival probability at end of time window</w:t>
            </w:r>
          </w:p>
        </w:tc>
      </w:tr>
      <w:tr w:rsidR="000E187E" w14:paraId="06DE557B" w14:textId="77777777" w:rsidTr="00B516B1">
        <w:tc>
          <w:tcPr>
            <w:tcW w:w="394" w:type="dxa"/>
            <w:gridSpan w:val="2"/>
            <w:tcBorders>
              <w:top w:val="nil"/>
              <w:bottom w:val="nil"/>
            </w:tcBorders>
          </w:tcPr>
          <w:p w14:paraId="47D3E38A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26CD0EC9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23BCECD8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1D6DA4F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prevnar13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A81D93F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48,723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27829D7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527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06EA02C9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A799F3A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45%</w:t>
            </w:r>
          </w:p>
        </w:tc>
      </w:tr>
      <w:tr w:rsidR="000E187E" w14:paraId="55676376" w14:textId="77777777" w:rsidTr="00B516B1">
        <w:tc>
          <w:tcPr>
            <w:tcW w:w="394" w:type="dxa"/>
            <w:gridSpan w:val="2"/>
            <w:tcBorders>
              <w:top w:val="nil"/>
              <w:bottom w:val="nil"/>
            </w:tcBorders>
          </w:tcPr>
          <w:p w14:paraId="1A820842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098384C7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15896DA2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43FA130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prevnar13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8179744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48,723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C12C39A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45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6E6B1C0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B3E058A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47%</w:t>
            </w:r>
          </w:p>
        </w:tc>
      </w:tr>
      <w:tr w:rsidR="000E187E" w:rsidRPr="002066FC" w14:paraId="3DF22612" w14:textId="77777777" w:rsidTr="00B516B1">
        <w:tc>
          <w:tcPr>
            <w:tcW w:w="9360" w:type="dxa"/>
            <w:gridSpan w:val="11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7A5F8805" w14:textId="77777777" w:rsidR="000E187E" w:rsidRPr="002066FC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E187E" w14:paraId="33EA0818" w14:textId="77777777" w:rsidTr="00B516B1">
        <w:tc>
          <w:tcPr>
            <w:tcW w:w="394" w:type="dxa"/>
            <w:gridSpan w:val="2"/>
            <w:tcBorders>
              <w:top w:val="nil"/>
              <w:bottom w:val="nil"/>
            </w:tcBorders>
          </w:tcPr>
          <w:p w14:paraId="0DAB5CEE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0218C884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0BD13052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3376E63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092D06E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B52DC10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04D10BF6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2C48E0B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98A263F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E187E" w14:paraId="4B6F10AB" w14:textId="77777777" w:rsidTr="00B516B1">
        <w:tc>
          <w:tcPr>
            <w:tcW w:w="394" w:type="dxa"/>
            <w:gridSpan w:val="2"/>
            <w:tcBorders>
              <w:top w:val="nil"/>
              <w:bottom w:val="nil"/>
            </w:tcBorders>
          </w:tcPr>
          <w:p w14:paraId="344545F4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6099752F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7A317A37" w14:textId="77777777" w:rsidR="000E187E" w:rsidRPr="00406F59" w:rsidRDefault="000E187E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Log-Rank Tes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72A90A2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52.700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6FB6C0C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66CCFFE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7740FA0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A884A7D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799E5D52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E187E" w:rsidRPr="002066FC" w14:paraId="580B29B1" w14:textId="77777777" w:rsidTr="00B516B1">
        <w:tc>
          <w:tcPr>
            <w:tcW w:w="9360" w:type="dxa"/>
            <w:gridSpan w:val="11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7EDF4FF3" w14:textId="77777777" w:rsidR="000E187E" w:rsidRPr="002066FC" w:rsidRDefault="000E187E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E187E" w14:paraId="6ACF929A" w14:textId="77777777" w:rsidTr="00B516B1">
        <w:tc>
          <w:tcPr>
            <w:tcW w:w="394" w:type="dxa"/>
            <w:gridSpan w:val="2"/>
            <w:tcBorders>
              <w:top w:val="nil"/>
              <w:bottom w:val="nil"/>
            </w:tcBorders>
          </w:tcPr>
          <w:p w14:paraId="3F4B546D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47F2AD5E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43F1CBD6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E259EAB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azard Ratio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444DC5C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0C6B840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297286C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BF68169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</w:tr>
      <w:tr w:rsidR="000E187E" w14:paraId="51E3946F" w14:textId="77777777" w:rsidTr="00B516B1">
        <w:tc>
          <w:tcPr>
            <w:tcW w:w="394" w:type="dxa"/>
            <w:gridSpan w:val="2"/>
            <w:tcBorders>
              <w:top w:val="nil"/>
              <w:bottom w:val="nil"/>
            </w:tcBorders>
          </w:tcPr>
          <w:p w14:paraId="383808B8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</w:tcPr>
          <w:p w14:paraId="58B34E8A" w14:textId="77777777" w:rsidR="000E187E" w:rsidRDefault="000E187E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71D8D9D9" w14:textId="77777777" w:rsidR="000E187E" w:rsidRPr="00A132D0" w:rsidRDefault="000E187E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Hazard Ratio and Proportionality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72A523E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.077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DA1EA78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894, 2.277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7ACBE2E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2.578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908DA94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8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3B640E0" w14:textId="77777777" w:rsidR="000E187E" w:rsidRDefault="000E187E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</w:tr>
    </w:tbl>
    <w:p w14:paraId="7F713655" w14:textId="10DCB928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353E5C81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346FA3FF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0FF0940F" w14:textId="77777777" w:rsidR="00161489" w:rsidRDefault="00161489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</w:p>
    <w:p w14:paraId="35C6675B" w14:textId="77777777" w:rsidR="00161489" w:rsidRDefault="00161489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</w:p>
    <w:p w14:paraId="6C2B09B1" w14:textId="77777777" w:rsidR="00161489" w:rsidRDefault="00161489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</w:p>
    <w:p w14:paraId="3FC67182" w14:textId="77777777" w:rsidR="00161489" w:rsidRDefault="00161489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</w:p>
    <w:p w14:paraId="25F5945C" w14:textId="77777777" w:rsidR="00161489" w:rsidRDefault="00161489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</w:p>
    <w:p w14:paraId="6ACCE368" w14:textId="77777777" w:rsidR="00161489" w:rsidRDefault="00161489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</w:p>
    <w:p w14:paraId="294B495E" w14:textId="77777777" w:rsidR="00161489" w:rsidRDefault="00161489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</w:p>
    <w:p w14:paraId="6AB08881" w14:textId="77777777" w:rsidR="00161489" w:rsidRDefault="00161489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</w:p>
    <w:p w14:paraId="39F32D07" w14:textId="0FCB2956" w:rsidR="00D763BD" w:rsidRPr="002C5F70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S10: </w:t>
      </w:r>
      <w:r>
        <w:rPr>
          <w:rFonts w:ascii="Times New Roman" w:eastAsia="Times New Roman" w:hAnsi="Times New Roman" w:cs="Times New Roman"/>
          <w:b/>
          <w:highlight w:val="white"/>
        </w:rPr>
        <w:t>Pegfilgrastim</w:t>
      </w:r>
      <w:r w:rsidR="002C5F70"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 hepatoxicity outcomes</w:t>
      </w:r>
    </w:p>
    <w:p w14:paraId="411332A5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94"/>
        <w:gridCol w:w="128"/>
        <w:gridCol w:w="270"/>
        <w:gridCol w:w="288"/>
        <w:gridCol w:w="1162"/>
        <w:gridCol w:w="270"/>
        <w:gridCol w:w="1150"/>
        <w:gridCol w:w="270"/>
        <w:gridCol w:w="1232"/>
        <w:gridCol w:w="270"/>
        <w:gridCol w:w="1240"/>
        <w:gridCol w:w="866"/>
        <w:gridCol w:w="780"/>
        <w:gridCol w:w="732"/>
        <w:gridCol w:w="38"/>
        <w:gridCol w:w="270"/>
      </w:tblGrid>
      <w:tr w:rsidR="007C65F4" w:rsidRPr="002066FC" w14:paraId="70B3F375" w14:textId="77777777" w:rsidTr="00B516B1">
        <w:tc>
          <w:tcPr>
            <w:tcW w:w="9360" w:type="dxa"/>
            <w:gridSpan w:val="1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A9C13E5" w14:textId="77777777" w:rsidR="007C65F4" w:rsidRPr="002066FC" w:rsidRDefault="007C65F4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1 hepatoxicity</w:t>
            </w:r>
          </w:p>
        </w:tc>
      </w:tr>
      <w:tr w:rsidR="007C65F4" w:rsidRPr="002066FC" w14:paraId="2045D9EB" w14:textId="77777777" w:rsidTr="00B516B1">
        <w:trPr>
          <w:gridAfter w:val="2"/>
          <w:wAfter w:w="308" w:type="dxa"/>
        </w:trPr>
        <w:tc>
          <w:tcPr>
            <w:tcW w:w="9052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28FC358" w14:textId="77777777" w:rsidR="007C65F4" w:rsidRPr="002066FC" w:rsidRDefault="007C65F4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Risk analysis</w:t>
            </w:r>
          </w:p>
        </w:tc>
      </w:tr>
      <w:tr w:rsidR="007C65F4" w14:paraId="1D641E41" w14:textId="77777777" w:rsidTr="00B516B1">
        <w:trPr>
          <w:gridAfter w:val="1"/>
          <w:wAfter w:w="270" w:type="dxa"/>
        </w:trPr>
        <w:tc>
          <w:tcPr>
            <w:tcW w:w="522" w:type="dxa"/>
            <w:gridSpan w:val="2"/>
            <w:tcBorders>
              <w:top w:val="nil"/>
              <w:bottom w:val="nil"/>
            </w:tcBorders>
          </w:tcPr>
          <w:p w14:paraId="32C5C2C5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CDD475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5C84FD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66BAC0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170D3F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Risk</w:t>
            </w:r>
          </w:p>
        </w:tc>
      </w:tr>
      <w:tr w:rsidR="007C65F4" w14:paraId="4F35D0D5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24E95A76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7403936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65DF8603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B25002C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</w:t>
            </w:r>
            <w:proofErr w:type="spellStart"/>
            <w:r>
              <w:rPr>
                <w:color w:val="000000" w:themeColor="text1"/>
                <w:sz w:val="18"/>
              </w:rPr>
              <w:t>pegfilgrastim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5848514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9,985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7F23C17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81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2F80072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8</w:t>
            </w:r>
          </w:p>
        </w:tc>
      </w:tr>
      <w:tr w:rsidR="007C65F4" w14:paraId="2A19A263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5E9956CA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3BA3744D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08B17D8D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C2A39F4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</w:t>
            </w:r>
            <w:proofErr w:type="spellStart"/>
            <w:r>
              <w:rPr>
                <w:color w:val="000000" w:themeColor="text1"/>
                <w:sz w:val="18"/>
              </w:rPr>
              <w:t>pegfilgrastim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AFE142B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9,985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05876E3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40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CD59DF4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3</w:t>
            </w:r>
          </w:p>
        </w:tc>
      </w:tr>
      <w:tr w:rsidR="007C65F4" w:rsidRPr="002066FC" w14:paraId="6608D6DF" w14:textId="77777777" w:rsidTr="00B516B1">
        <w:tc>
          <w:tcPr>
            <w:tcW w:w="9360" w:type="dxa"/>
            <w:gridSpan w:val="16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34777679" w14:textId="77777777" w:rsidR="007C65F4" w:rsidRPr="002066FC" w:rsidRDefault="007C65F4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7C65F4" w14:paraId="6233270D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7C281DD2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A0D0850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nil"/>
              <w:bottom w:val="single" w:sz="4" w:space="0" w:color="808080" w:themeColor="background1" w:themeShade="80"/>
            </w:tcBorders>
          </w:tcPr>
          <w:p w14:paraId="5104A4D3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A342299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502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D20094A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5111678C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z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3BE55E1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57F1616B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7C65F4" w14:paraId="6164E6F3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5F6E0E1D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1C205A0F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02BBE07" w14:textId="77777777" w:rsidR="007C65F4" w:rsidRPr="00FD46B0" w:rsidRDefault="007C65F4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Difference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25DE72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4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D39554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0.004, 0.005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149027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4.391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EB23CC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6C93E39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7C65F4" w14:paraId="6F173826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76FCD4BC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5C7A360B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77826AD" w14:textId="77777777" w:rsidR="007C65F4" w:rsidRPr="00FD46B0" w:rsidRDefault="007C65F4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709D28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.230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49C6FE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993, 2.494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63F8B6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490A1A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A1552D4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7C65F4" w14:paraId="1DA8CC7C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68D1FF4A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5B3BB2E4" w14:textId="77777777" w:rsidR="007C65F4" w:rsidRDefault="007C65F4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C4ABC15" w14:textId="77777777" w:rsidR="007C65F4" w:rsidRPr="00FD46B0" w:rsidRDefault="007C65F4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Odds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1E30A4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.239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3CFA90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2.000, 2.506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65513D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EA4C6E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982E570" w14:textId="77777777" w:rsidR="007C65F4" w:rsidRDefault="007C65F4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</w:tbl>
    <w:p w14:paraId="188ABA43" w14:textId="712E5C69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288"/>
        <w:gridCol w:w="1432"/>
        <w:gridCol w:w="1420"/>
        <w:gridCol w:w="1502"/>
        <w:gridCol w:w="1240"/>
        <w:gridCol w:w="866"/>
        <w:gridCol w:w="780"/>
        <w:gridCol w:w="1040"/>
        <w:gridCol w:w="484"/>
        <w:gridCol w:w="308"/>
      </w:tblGrid>
      <w:tr w:rsidR="006F40EA" w:rsidRPr="002066FC" w14:paraId="06838D97" w14:textId="77777777" w:rsidTr="00B516B1">
        <w:trPr>
          <w:gridAfter w:val="1"/>
          <w:wAfter w:w="308" w:type="dxa"/>
        </w:trPr>
        <w:tc>
          <w:tcPr>
            <w:tcW w:w="9052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7619AFC" w14:textId="77777777" w:rsidR="006F40EA" w:rsidRPr="002066FC" w:rsidRDefault="006F40EA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Kaplan - Meier survival analysis</w:t>
            </w:r>
          </w:p>
        </w:tc>
      </w:tr>
      <w:tr w:rsidR="006F40EA" w14:paraId="0EF5C56A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DB9DBD" w14:textId="77777777" w:rsidR="006F40EA" w:rsidRDefault="006F40E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3F4B3B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35DBBE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3BE28A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edian survival (days)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6E8BCB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urvival probability at end of time window</w:t>
            </w:r>
          </w:p>
        </w:tc>
      </w:tr>
      <w:tr w:rsidR="006F40EA" w14:paraId="7672E5BB" w14:textId="77777777" w:rsidTr="00B516B1">
        <w:trPr>
          <w:gridAfter w:val="2"/>
          <w:wAfter w:w="792" w:type="dxa"/>
        </w:trPr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05A31EBF" w14:textId="77777777" w:rsidR="006F40EA" w:rsidRDefault="006F40E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DDF3171" w14:textId="77777777" w:rsidR="006F40EA" w:rsidRDefault="006F40E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</w:t>
            </w:r>
            <w:proofErr w:type="spellStart"/>
            <w:r>
              <w:rPr>
                <w:color w:val="000000" w:themeColor="text1"/>
                <w:sz w:val="18"/>
              </w:rPr>
              <w:t>pegfilgrastim</w:t>
            </w:r>
            <w:proofErr w:type="spellEnd"/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678B4C2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9,985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FBB6837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81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0399FBD9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55F5CAB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8.10%</w:t>
            </w:r>
          </w:p>
        </w:tc>
      </w:tr>
      <w:tr w:rsidR="006F40EA" w14:paraId="3CD19A9D" w14:textId="77777777" w:rsidTr="00B516B1">
        <w:trPr>
          <w:gridAfter w:val="2"/>
          <w:wAfter w:w="792" w:type="dxa"/>
        </w:trPr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30E4406E" w14:textId="77777777" w:rsidR="006F40EA" w:rsidRDefault="006F40E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F887B6D" w14:textId="77777777" w:rsidR="006F40EA" w:rsidRDefault="006F40E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</w:t>
            </w:r>
            <w:proofErr w:type="spellStart"/>
            <w:r>
              <w:rPr>
                <w:color w:val="000000" w:themeColor="text1"/>
                <w:sz w:val="18"/>
              </w:rPr>
              <w:t>pegfilgrastim</w:t>
            </w:r>
            <w:proofErr w:type="spellEnd"/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1F3D8AA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9,985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2CBEA52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40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3E9094E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E16D40C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8.99%</w:t>
            </w:r>
          </w:p>
        </w:tc>
      </w:tr>
      <w:tr w:rsidR="006F40EA" w:rsidRPr="002066FC" w14:paraId="42F1CCA9" w14:textId="77777777" w:rsidTr="00B516B1">
        <w:tc>
          <w:tcPr>
            <w:tcW w:w="9360" w:type="dxa"/>
            <w:gridSpan w:val="10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50255319" w14:textId="77777777" w:rsidR="006F40EA" w:rsidRPr="002066FC" w:rsidRDefault="006F40E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6F40EA" w14:paraId="000C81AF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51453C6C" w14:textId="77777777" w:rsidR="006F40EA" w:rsidRDefault="006F40E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82BCA95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3079DAD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638F71A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26C60A8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2C5006C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7AADFE95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6F40EA" w14:paraId="5AF8A907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7AD7CB3F" w14:textId="77777777" w:rsidR="006F40EA" w:rsidRPr="00406F59" w:rsidRDefault="006F40EA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Log-Rank Tes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39D2454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6.219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E87761D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DCB414E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9951018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69762DB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48B821E2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6F40EA" w:rsidRPr="002066FC" w14:paraId="17C3C67C" w14:textId="77777777" w:rsidTr="00B516B1">
        <w:tc>
          <w:tcPr>
            <w:tcW w:w="9360" w:type="dxa"/>
            <w:gridSpan w:val="10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107947CA" w14:textId="77777777" w:rsidR="006F40EA" w:rsidRPr="002066FC" w:rsidRDefault="006F40E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6F40EA" w14:paraId="00219A8D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4CA23C11" w14:textId="77777777" w:rsidR="006F40EA" w:rsidRDefault="006F40E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6E73AC9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azard Ratio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FC6E5FE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C722B39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2F0FD8E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23BEDE0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</w:tr>
      <w:tr w:rsidR="006F40EA" w14:paraId="11C04045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2432B41E" w14:textId="77777777" w:rsidR="006F40EA" w:rsidRPr="00A132D0" w:rsidRDefault="006F40EA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Hazard Ratio and Proportionality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834B2C6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.233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8BB2FEC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995, 2.500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02A29FB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C995354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8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011EB2DC" w14:textId="77777777" w:rsidR="006F40EA" w:rsidRDefault="006F40E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87</w:t>
            </w:r>
          </w:p>
        </w:tc>
      </w:tr>
    </w:tbl>
    <w:p w14:paraId="1D185969" w14:textId="054BC8C3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4A2AC60B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65FC76F9" w14:textId="6C1627A3" w:rsidR="00D763BD" w:rsidRPr="00671A4E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S11: </w:t>
      </w:r>
      <w:r>
        <w:rPr>
          <w:rFonts w:ascii="Times New Roman" w:eastAsia="Times New Roman" w:hAnsi="Times New Roman" w:cs="Times New Roman"/>
          <w:b/>
          <w:highlight w:val="white"/>
        </w:rPr>
        <w:t>Interferon-Beta1a</w:t>
      </w:r>
      <w:r w:rsidR="00671A4E"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 hepatoxicity outcomes</w:t>
      </w:r>
    </w:p>
    <w:p w14:paraId="216D2CA3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94"/>
        <w:gridCol w:w="128"/>
        <w:gridCol w:w="270"/>
        <w:gridCol w:w="288"/>
        <w:gridCol w:w="1162"/>
        <w:gridCol w:w="270"/>
        <w:gridCol w:w="1150"/>
        <w:gridCol w:w="270"/>
        <w:gridCol w:w="1232"/>
        <w:gridCol w:w="270"/>
        <w:gridCol w:w="1240"/>
        <w:gridCol w:w="866"/>
        <w:gridCol w:w="780"/>
        <w:gridCol w:w="732"/>
        <w:gridCol w:w="38"/>
        <w:gridCol w:w="270"/>
      </w:tblGrid>
      <w:tr w:rsidR="00E536E1" w:rsidRPr="002066FC" w14:paraId="13101F0C" w14:textId="77777777" w:rsidTr="00B516B1">
        <w:tc>
          <w:tcPr>
            <w:tcW w:w="9360" w:type="dxa"/>
            <w:gridSpan w:val="1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852FF12" w14:textId="77777777" w:rsidR="00E536E1" w:rsidRPr="002066FC" w:rsidRDefault="00E536E1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1 hepatotoxicity</w:t>
            </w:r>
          </w:p>
        </w:tc>
      </w:tr>
      <w:tr w:rsidR="00E536E1" w:rsidRPr="002066FC" w14:paraId="16ED30DF" w14:textId="77777777" w:rsidTr="00B516B1">
        <w:trPr>
          <w:gridAfter w:val="2"/>
          <w:wAfter w:w="308" w:type="dxa"/>
        </w:trPr>
        <w:tc>
          <w:tcPr>
            <w:tcW w:w="9052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C83CA1A" w14:textId="77777777" w:rsidR="00E536E1" w:rsidRPr="002066FC" w:rsidRDefault="00E536E1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Risk analysis</w:t>
            </w:r>
          </w:p>
        </w:tc>
      </w:tr>
      <w:tr w:rsidR="00E536E1" w14:paraId="54361269" w14:textId="77777777" w:rsidTr="00B516B1">
        <w:trPr>
          <w:gridAfter w:val="1"/>
          <w:wAfter w:w="270" w:type="dxa"/>
        </w:trPr>
        <w:tc>
          <w:tcPr>
            <w:tcW w:w="522" w:type="dxa"/>
            <w:gridSpan w:val="2"/>
            <w:tcBorders>
              <w:top w:val="nil"/>
              <w:bottom w:val="nil"/>
            </w:tcBorders>
          </w:tcPr>
          <w:p w14:paraId="2478A45E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467D52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427E19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EC2740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AA9580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Risk</w:t>
            </w:r>
          </w:p>
        </w:tc>
      </w:tr>
      <w:tr w:rsidR="00E536E1" w14:paraId="4845C746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396D27DA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B9EAAA4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01052442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D4CA0D0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interferonBeta1a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FC2252E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,521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6191DF2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4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C9E8449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4</w:t>
            </w:r>
          </w:p>
        </w:tc>
      </w:tr>
      <w:tr w:rsidR="00E536E1" w14:paraId="66488EA1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37FAB1B4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7802819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7A8F1B86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F1FD8B7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interferonBeta1a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3C9DA31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,521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1C4715A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3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83D6495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</w:tr>
      <w:tr w:rsidR="00E536E1" w:rsidRPr="002066FC" w14:paraId="493A981D" w14:textId="77777777" w:rsidTr="00B516B1">
        <w:tc>
          <w:tcPr>
            <w:tcW w:w="9360" w:type="dxa"/>
            <w:gridSpan w:val="16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0894A2EA" w14:textId="77777777" w:rsidR="00E536E1" w:rsidRPr="002066FC" w:rsidRDefault="00E536E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E536E1" w14:paraId="217CC305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67EA77B6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8FF5F87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nil"/>
              <w:bottom w:val="single" w:sz="4" w:space="0" w:color="808080" w:themeColor="background1" w:themeShade="80"/>
            </w:tcBorders>
          </w:tcPr>
          <w:p w14:paraId="680092C9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790C1390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502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5F5786C1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BD9754D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z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075E6FD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62B2D7B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E536E1" w14:paraId="0FECCB9E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4A52498B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51DC3236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77F1DDC" w14:textId="77777777" w:rsidR="00E536E1" w:rsidRPr="00FD46B0" w:rsidRDefault="00E536E1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Difference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A9250A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FEB93E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0.000, 0.003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153360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.870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60B806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4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180A955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E536E1" w14:paraId="4FFBCB4F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0A4C268C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66F7A8A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DBCC405" w14:textId="77777777" w:rsidR="00E536E1" w:rsidRPr="00FD46B0" w:rsidRDefault="00E536E1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B8BD05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721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385469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182, 2.505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0B3A0F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BEF2DE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87808F1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E536E1" w14:paraId="26EFB919" w14:textId="77777777" w:rsidTr="00B516B1">
        <w:trPr>
          <w:gridAfter w:val="3"/>
          <w:wAfter w:w="1040" w:type="dxa"/>
        </w:trPr>
        <w:tc>
          <w:tcPr>
            <w:tcW w:w="394" w:type="dxa"/>
            <w:tcBorders>
              <w:top w:val="nil"/>
              <w:bottom w:val="nil"/>
            </w:tcBorders>
          </w:tcPr>
          <w:p w14:paraId="09B373AA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4468EBB1" w14:textId="77777777" w:rsidR="00E536E1" w:rsidRDefault="00E536E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826C237" w14:textId="77777777" w:rsidR="00E536E1" w:rsidRPr="00FD46B0" w:rsidRDefault="00E536E1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Odds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F57472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724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8129A8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183, 2.511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27EF9F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205538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4721080" w14:textId="77777777" w:rsidR="00E536E1" w:rsidRDefault="00E536E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</w:tbl>
    <w:p w14:paraId="74563E8E" w14:textId="6E86114F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288"/>
        <w:gridCol w:w="1432"/>
        <w:gridCol w:w="1420"/>
        <w:gridCol w:w="1502"/>
        <w:gridCol w:w="1240"/>
        <w:gridCol w:w="866"/>
        <w:gridCol w:w="780"/>
        <w:gridCol w:w="1040"/>
        <w:gridCol w:w="484"/>
        <w:gridCol w:w="308"/>
      </w:tblGrid>
      <w:tr w:rsidR="00EC518A" w:rsidRPr="002066FC" w14:paraId="45140103" w14:textId="77777777" w:rsidTr="00B516B1">
        <w:trPr>
          <w:gridAfter w:val="1"/>
          <w:wAfter w:w="308" w:type="dxa"/>
        </w:trPr>
        <w:tc>
          <w:tcPr>
            <w:tcW w:w="9052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B4F87A7" w14:textId="77777777" w:rsidR="00EC518A" w:rsidRPr="002066FC" w:rsidRDefault="00EC518A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Kaplan - Meier survival analysis</w:t>
            </w:r>
          </w:p>
        </w:tc>
      </w:tr>
      <w:tr w:rsidR="00EC518A" w14:paraId="08EC1446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77A6C9" w14:textId="77777777" w:rsidR="00EC518A" w:rsidRDefault="00EC518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462691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424F56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EA54BB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edian survival (days)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C17682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urvival probability at end of time window</w:t>
            </w:r>
          </w:p>
        </w:tc>
      </w:tr>
      <w:tr w:rsidR="00EC518A" w14:paraId="3867FD68" w14:textId="77777777" w:rsidTr="00B516B1">
        <w:trPr>
          <w:gridAfter w:val="2"/>
          <w:wAfter w:w="792" w:type="dxa"/>
        </w:trPr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63D27A00" w14:textId="77777777" w:rsidR="00EC518A" w:rsidRDefault="00EC518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C9F3129" w14:textId="77777777" w:rsidR="00EC518A" w:rsidRDefault="00EC518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interferonBeta1a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22DBF99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,521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01C11EB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4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FE84D32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DE6556C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32%</w:t>
            </w:r>
          </w:p>
        </w:tc>
      </w:tr>
      <w:tr w:rsidR="00EC518A" w14:paraId="445F947B" w14:textId="77777777" w:rsidTr="00B516B1">
        <w:trPr>
          <w:gridAfter w:val="2"/>
          <w:wAfter w:w="792" w:type="dxa"/>
        </w:trPr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08714B49" w14:textId="77777777" w:rsidR="00EC518A" w:rsidRDefault="00EC518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D61F473" w14:textId="77777777" w:rsidR="00EC518A" w:rsidRDefault="00EC518A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interferonBeta1a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1EBE42D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,521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19D6AB0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3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F12C1B2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D9DA8C0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52%</w:t>
            </w:r>
          </w:p>
        </w:tc>
      </w:tr>
      <w:tr w:rsidR="00EC518A" w:rsidRPr="002066FC" w14:paraId="482F2350" w14:textId="77777777" w:rsidTr="00B516B1">
        <w:tc>
          <w:tcPr>
            <w:tcW w:w="9360" w:type="dxa"/>
            <w:gridSpan w:val="10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21D01E82" w14:textId="77777777" w:rsidR="00EC518A" w:rsidRPr="002066FC" w:rsidRDefault="00EC518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EC518A" w14:paraId="1A75B448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536A95D8" w14:textId="77777777" w:rsidR="00EC518A" w:rsidRDefault="00EC518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B035AE2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AC25AA9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5D1CAE9B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0634667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B90ABF1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821242E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EC518A" w14:paraId="2BC254B6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3091F125" w14:textId="77777777" w:rsidR="00EC518A" w:rsidRPr="00406F59" w:rsidRDefault="00EC518A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Log-Rank Tes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9DCDAC0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313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8C0EE6F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C880DBC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25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0A83D757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EE8E9C3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485CD0C8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EC518A" w:rsidRPr="002066FC" w14:paraId="695089B4" w14:textId="77777777" w:rsidTr="00B516B1">
        <w:tc>
          <w:tcPr>
            <w:tcW w:w="9360" w:type="dxa"/>
            <w:gridSpan w:val="10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59388B9A" w14:textId="77777777" w:rsidR="00EC518A" w:rsidRPr="002066FC" w:rsidRDefault="00EC518A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EC518A" w14:paraId="123DDD37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51BFBAC5" w14:textId="77777777" w:rsidR="00EC518A" w:rsidRDefault="00EC518A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436D057C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azard Ratio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487851CB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4AE6BA3A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08328FA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2C7B37F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</w:tr>
      <w:tr w:rsidR="00EC518A" w14:paraId="7598B330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6A5C44CB" w14:textId="77777777" w:rsidR="00EC518A" w:rsidRPr="00A132D0" w:rsidRDefault="00EC518A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Hazard Ratio and Proportionality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0C81A53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247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7A6E8A6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0.854, 1.819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93803F1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354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4FC1403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8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5987A4C" w14:textId="77777777" w:rsidR="00EC518A" w:rsidRDefault="00EC518A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245</w:t>
            </w:r>
          </w:p>
        </w:tc>
      </w:tr>
    </w:tbl>
    <w:p w14:paraId="2BAAC985" w14:textId="588D99BB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5201B793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26EC6E73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575608C5" w14:textId="1F188324" w:rsidR="00D763BD" w:rsidRPr="0023718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S12: </w:t>
      </w:r>
      <w:r>
        <w:rPr>
          <w:rFonts w:ascii="Times New Roman" w:eastAsia="Times New Roman" w:hAnsi="Times New Roman" w:cs="Times New Roman"/>
          <w:b/>
          <w:highlight w:val="white"/>
        </w:rPr>
        <w:t>Insulin Glargine</w:t>
      </w:r>
      <w:r w:rsidR="0023718D">
        <w:rPr>
          <w:rFonts w:ascii="Times New Roman" w:eastAsia="Times New Roman" w:hAnsi="Times New Roman" w:cs="Times New Roman"/>
          <w:b/>
          <w:highlight w:val="white"/>
          <w:lang w:val="en-US"/>
        </w:rPr>
        <w:t xml:space="preserve"> hepatoxicity outcomes</w:t>
      </w:r>
    </w:p>
    <w:p w14:paraId="1A9B42FD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94"/>
        <w:gridCol w:w="128"/>
        <w:gridCol w:w="270"/>
        <w:gridCol w:w="288"/>
        <w:gridCol w:w="1162"/>
        <w:gridCol w:w="270"/>
        <w:gridCol w:w="1150"/>
        <w:gridCol w:w="270"/>
        <w:gridCol w:w="1232"/>
        <w:gridCol w:w="270"/>
        <w:gridCol w:w="1240"/>
        <w:gridCol w:w="866"/>
        <w:gridCol w:w="780"/>
        <w:gridCol w:w="732"/>
        <w:gridCol w:w="38"/>
        <w:gridCol w:w="270"/>
      </w:tblGrid>
      <w:tr w:rsidR="00C65EEC" w:rsidRPr="002066FC" w14:paraId="457B6179" w14:textId="77777777" w:rsidTr="00B516B1">
        <w:tc>
          <w:tcPr>
            <w:tcW w:w="9360" w:type="dxa"/>
            <w:gridSpan w:val="1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C042138" w14:textId="77777777" w:rsidR="00C65EEC" w:rsidRPr="002066FC" w:rsidRDefault="00C65EEC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1 hepatotoxicity</w:t>
            </w:r>
          </w:p>
        </w:tc>
      </w:tr>
      <w:tr w:rsidR="00C65EEC" w:rsidRPr="002066FC" w14:paraId="0FEBD5A6" w14:textId="77777777" w:rsidTr="00B516B1">
        <w:trPr>
          <w:gridAfter w:val="2"/>
          <w:wAfter w:w="308" w:type="dxa"/>
        </w:trPr>
        <w:tc>
          <w:tcPr>
            <w:tcW w:w="9052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95729D0" w14:textId="77777777" w:rsidR="00C65EEC" w:rsidRPr="002066FC" w:rsidRDefault="00C65EEC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Risk analysis</w:t>
            </w:r>
          </w:p>
        </w:tc>
      </w:tr>
      <w:tr w:rsidR="00C65EEC" w14:paraId="165FB186" w14:textId="77777777" w:rsidTr="00B516B1">
        <w:trPr>
          <w:gridAfter w:val="1"/>
          <w:wAfter w:w="270" w:type="dxa"/>
        </w:trPr>
        <w:tc>
          <w:tcPr>
            <w:tcW w:w="522" w:type="dxa"/>
            <w:gridSpan w:val="2"/>
            <w:tcBorders>
              <w:top w:val="nil"/>
              <w:bottom w:val="nil"/>
            </w:tcBorders>
          </w:tcPr>
          <w:p w14:paraId="657006E9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C60F09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3B7F71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951494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433546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Risk</w:t>
            </w:r>
          </w:p>
        </w:tc>
      </w:tr>
      <w:tr w:rsidR="00C65EEC" w14:paraId="16B7C781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702A1527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197A7135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0955B16F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784A520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insulinGlargine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6BF8022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59,956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BA38B71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,144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C2947E4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4</w:t>
            </w:r>
          </w:p>
        </w:tc>
      </w:tr>
      <w:tr w:rsidR="00C65EEC" w14:paraId="56C1CF14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236D52E4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3411C30E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2874BBD7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156F316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insulinGlargine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FB84D83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59,956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C826F1B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217</w:t>
            </w:r>
          </w:p>
        </w:tc>
        <w:tc>
          <w:tcPr>
            <w:tcW w:w="3926" w:type="dxa"/>
            <w:gridSpan w:val="6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2ED5AD1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</w:tr>
      <w:tr w:rsidR="00C65EEC" w:rsidRPr="002066FC" w14:paraId="70184D31" w14:textId="77777777" w:rsidTr="00B516B1">
        <w:tc>
          <w:tcPr>
            <w:tcW w:w="9360" w:type="dxa"/>
            <w:gridSpan w:val="16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64321339" w14:textId="77777777" w:rsidR="00C65EEC" w:rsidRPr="002066F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C65EEC" w14:paraId="7EE97E50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6F5648AF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5C2F5364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nil"/>
              <w:bottom w:val="single" w:sz="4" w:space="0" w:color="808080" w:themeColor="background1" w:themeShade="80"/>
            </w:tcBorders>
          </w:tcPr>
          <w:p w14:paraId="1E9EF9DF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53E4B1FB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502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78CDF73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4264FC85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z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37384791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51E69EF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7AD2AAA5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C65EEC" w14:paraId="3D644FFD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5E9FC55C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326355D4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7E08613" w14:textId="77777777" w:rsidR="00C65EEC" w:rsidRPr="00FD46B0" w:rsidRDefault="00C65EEC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Difference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845B7E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B6F3BF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0.002, 0.002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B1D3B5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0.301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13A11F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118D7FD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5122C174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C65EEC" w14:paraId="759E94F4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4C5D7660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38931612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DC2782B" w14:textId="77777777" w:rsidR="00C65EEC" w:rsidRPr="00FD46B0" w:rsidRDefault="00C65EEC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Risk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88FC57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910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454CAE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830, 1.993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9B7618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0E4A1D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13E1ABF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6694CD8D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C65EEC" w14:paraId="761CDFCC" w14:textId="77777777" w:rsidTr="00B516B1">
        <w:tc>
          <w:tcPr>
            <w:tcW w:w="394" w:type="dxa"/>
            <w:tcBorders>
              <w:top w:val="nil"/>
              <w:bottom w:val="nil"/>
            </w:tcBorders>
          </w:tcPr>
          <w:p w14:paraId="5FC542B5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398" w:type="dxa"/>
            <w:gridSpan w:val="2"/>
            <w:tcBorders>
              <w:top w:val="nil"/>
              <w:bottom w:val="nil"/>
            </w:tcBorders>
          </w:tcPr>
          <w:p w14:paraId="2D9D1384" w14:textId="77777777" w:rsidR="00C65EEC" w:rsidRDefault="00C65EEC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72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E0268CB" w14:textId="77777777" w:rsidR="00C65EEC" w:rsidRPr="00FD46B0" w:rsidRDefault="00C65EEC" w:rsidP="00B516B1">
            <w:pPr>
              <w:rPr>
                <w:b/>
                <w:bCs/>
                <w:color w:val="000000" w:themeColor="text1"/>
                <w:sz w:val="18"/>
              </w:rPr>
            </w:pPr>
            <w:r w:rsidRPr="00FD46B0">
              <w:rPr>
                <w:b/>
                <w:bCs/>
                <w:color w:val="000000" w:themeColor="text1"/>
                <w:sz w:val="18"/>
              </w:rPr>
              <w:t>Odds Ratio</w:t>
            </w:r>
          </w:p>
        </w:tc>
        <w:tc>
          <w:tcPr>
            <w:tcW w:w="14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7B3CA4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914</w:t>
            </w:r>
          </w:p>
        </w:tc>
        <w:tc>
          <w:tcPr>
            <w:tcW w:w="150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D23406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834, 1.997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2298DC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4ED8C1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/A</w:t>
            </w:r>
          </w:p>
        </w:tc>
        <w:tc>
          <w:tcPr>
            <w:tcW w:w="78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7DE6418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  <w:vAlign w:val="center"/>
          </w:tcPr>
          <w:p w14:paraId="19B2A97D" w14:textId="77777777" w:rsidR="00C65EEC" w:rsidRDefault="00C65EEC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</w:tbl>
    <w:p w14:paraId="51659A15" w14:textId="0B2D2585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tbl>
      <w:tblPr>
        <w:tblStyle w:val="ListTable2-Accent4"/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288"/>
        <w:gridCol w:w="1432"/>
        <w:gridCol w:w="1420"/>
        <w:gridCol w:w="1502"/>
        <w:gridCol w:w="1240"/>
        <w:gridCol w:w="866"/>
        <w:gridCol w:w="780"/>
        <w:gridCol w:w="1040"/>
        <w:gridCol w:w="484"/>
        <w:gridCol w:w="308"/>
      </w:tblGrid>
      <w:tr w:rsidR="00994FF1" w:rsidRPr="002066FC" w14:paraId="3555C0FA" w14:textId="77777777" w:rsidTr="00B516B1">
        <w:trPr>
          <w:gridAfter w:val="1"/>
          <w:wAfter w:w="308" w:type="dxa"/>
        </w:trPr>
        <w:tc>
          <w:tcPr>
            <w:tcW w:w="9052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6CB0399" w14:textId="77777777" w:rsidR="00994FF1" w:rsidRPr="002066FC" w:rsidRDefault="00994FF1" w:rsidP="00B516B1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Kaplan - Meier survival analysis</w:t>
            </w:r>
          </w:p>
        </w:tc>
      </w:tr>
      <w:tr w:rsidR="00994FF1" w14:paraId="512E8417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D8F9BB" w14:textId="77777777" w:rsidR="00994FF1" w:rsidRDefault="00994FF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F15CA3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in cohort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7BD406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 with outcome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81B8DB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edian survival (days)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9D78C2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urvival probability at end of time window</w:t>
            </w:r>
          </w:p>
        </w:tc>
      </w:tr>
      <w:tr w:rsidR="00994FF1" w14:paraId="1D1B8FB6" w14:textId="77777777" w:rsidTr="00B516B1">
        <w:trPr>
          <w:gridAfter w:val="2"/>
          <w:wAfter w:w="792" w:type="dxa"/>
        </w:trPr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008E497D" w14:textId="77777777" w:rsidR="00994FF1" w:rsidRDefault="00994FF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6DA5FFCC" w14:textId="14D3DE83" w:rsidR="00994FF1" w:rsidRDefault="00994FF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+insulinGlargine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4532894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59,956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5487155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,144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730B33A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0258A0C0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8.66%</w:t>
            </w:r>
          </w:p>
        </w:tc>
      </w:tr>
      <w:tr w:rsidR="00994FF1" w14:paraId="3E581848" w14:textId="77777777" w:rsidTr="00B516B1">
        <w:trPr>
          <w:gridAfter w:val="2"/>
          <w:wAfter w:w="792" w:type="dxa"/>
        </w:trPr>
        <w:tc>
          <w:tcPr>
            <w:tcW w:w="288" w:type="dxa"/>
            <w:tcBorders>
              <w:top w:val="single" w:sz="4" w:space="0" w:color="808080" w:themeColor="background1" w:themeShade="80"/>
              <w:bottom w:val="nil"/>
            </w:tcBorders>
          </w:tcPr>
          <w:p w14:paraId="4565082B" w14:textId="77777777" w:rsidR="00994FF1" w:rsidRDefault="00994FF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143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FF73C4D" w14:textId="29394334" w:rsidR="00994FF1" w:rsidRDefault="00994FF1" w:rsidP="00B516B1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insulinGlargine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AD13847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59,956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768E19F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217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7DA464D4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--</w:t>
            </w:r>
          </w:p>
        </w:tc>
        <w:tc>
          <w:tcPr>
            <w:tcW w:w="2686" w:type="dxa"/>
            <w:gridSpan w:val="3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6BD1194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9.27%</w:t>
            </w:r>
          </w:p>
        </w:tc>
      </w:tr>
      <w:tr w:rsidR="00994FF1" w:rsidRPr="002066FC" w14:paraId="5A98EEE7" w14:textId="77777777" w:rsidTr="00B516B1">
        <w:tc>
          <w:tcPr>
            <w:tcW w:w="9360" w:type="dxa"/>
            <w:gridSpan w:val="10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54A860DD" w14:textId="77777777" w:rsidR="00994FF1" w:rsidRPr="002066FC" w:rsidRDefault="00994FF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994FF1" w14:paraId="4FF972F6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3811EDFC" w14:textId="77777777" w:rsidR="00994FF1" w:rsidRDefault="00994FF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22E39CC3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101B1DF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9116100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AC2FE2F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59E5254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45C920BB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994FF1" w14:paraId="5D8BB084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2FBC16B8" w14:textId="77777777" w:rsidR="00994FF1" w:rsidRPr="00406F59" w:rsidRDefault="00994FF1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Log-Rank Test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5DC05208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08.134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3617D7CC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BBE6D3F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0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371F64E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603082C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5D5D40CC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994FF1" w:rsidRPr="002066FC" w14:paraId="36853100" w14:textId="77777777" w:rsidTr="00B516B1">
        <w:tc>
          <w:tcPr>
            <w:tcW w:w="9360" w:type="dxa"/>
            <w:gridSpan w:val="10"/>
            <w:tcBorders>
              <w:top w:val="nil"/>
              <w:bottom w:val="nil"/>
            </w:tcBorders>
            <w:tcMar>
              <w:top w:w="58" w:type="dxa"/>
              <w:bottom w:w="58" w:type="dxa"/>
            </w:tcMar>
          </w:tcPr>
          <w:p w14:paraId="52FFB30F" w14:textId="77777777" w:rsidR="00994FF1" w:rsidRPr="002066FC" w:rsidRDefault="00994FF1" w:rsidP="00B516B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994FF1" w14:paraId="497A4B54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nil"/>
              <w:bottom w:val="single" w:sz="4" w:space="0" w:color="808080" w:themeColor="background1" w:themeShade="80"/>
            </w:tcBorders>
          </w:tcPr>
          <w:p w14:paraId="2EB58BB7" w14:textId="77777777" w:rsidR="00994FF1" w:rsidRDefault="00994FF1" w:rsidP="00B516B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05BDC699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azard Ratio</w:t>
            </w:r>
          </w:p>
        </w:tc>
        <w:tc>
          <w:tcPr>
            <w:tcW w:w="1502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5C788A43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5% CI</w:t>
            </w:r>
          </w:p>
        </w:tc>
        <w:tc>
          <w:tcPr>
            <w:tcW w:w="1240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75D0C67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 w:rsidRPr="00406F59">
              <w:rPr>
                <w:color w:val="000000" w:themeColor="text1"/>
                <w:sz w:val="18"/>
              </w:rPr>
              <w:t>χ</w:t>
            </w:r>
            <w:r w:rsidRPr="00406F59">
              <w:rPr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67B179A6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df</w:t>
            </w:r>
            <w:proofErr w:type="spellEnd"/>
          </w:p>
        </w:tc>
        <w:tc>
          <w:tcPr>
            <w:tcW w:w="1820" w:type="dxa"/>
            <w:gridSpan w:val="2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14:paraId="1E94B1EB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</w:t>
            </w:r>
          </w:p>
        </w:tc>
      </w:tr>
      <w:tr w:rsidR="00994FF1" w14:paraId="083F3096" w14:textId="77777777" w:rsidTr="00B516B1">
        <w:trPr>
          <w:gridAfter w:val="2"/>
          <w:wAfter w:w="792" w:type="dxa"/>
        </w:trPr>
        <w:tc>
          <w:tcPr>
            <w:tcW w:w="1720" w:type="dxa"/>
            <w:gridSpan w:val="2"/>
            <w:tcBorders>
              <w:top w:val="single" w:sz="4" w:space="0" w:color="808080" w:themeColor="background1" w:themeShade="80"/>
              <w:bottom w:val="nil"/>
            </w:tcBorders>
          </w:tcPr>
          <w:p w14:paraId="73A8AFE0" w14:textId="77777777" w:rsidR="00994FF1" w:rsidRPr="00A132D0" w:rsidRDefault="00994FF1" w:rsidP="00B516B1">
            <w:pPr>
              <w:rPr>
                <w:b/>
                <w:bCs/>
                <w:color w:val="000000" w:themeColor="text1"/>
                <w:sz w:val="18"/>
              </w:rPr>
            </w:pPr>
            <w:r>
              <w:rPr>
                <w:b/>
                <w:bCs/>
                <w:color w:val="000000" w:themeColor="text1"/>
                <w:sz w:val="18"/>
              </w:rPr>
              <w:t>Hazard Ratio and Proportionality</w:t>
            </w:r>
          </w:p>
        </w:tc>
        <w:tc>
          <w:tcPr>
            <w:tcW w:w="142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97026D4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906</w:t>
            </w:r>
          </w:p>
        </w:tc>
        <w:tc>
          <w:tcPr>
            <w:tcW w:w="1502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E8E4FA2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(1.827, 1.989)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4491D1AB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255</w:t>
            </w:r>
          </w:p>
        </w:tc>
        <w:tc>
          <w:tcPr>
            <w:tcW w:w="866" w:type="dxa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29256277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820" w:type="dxa"/>
            <w:gridSpan w:val="2"/>
            <w:tcBorders>
              <w:top w:val="single" w:sz="4" w:space="0" w:color="808080" w:themeColor="background1" w:themeShade="80"/>
              <w:bottom w:val="nil"/>
            </w:tcBorders>
            <w:vAlign w:val="center"/>
          </w:tcPr>
          <w:p w14:paraId="1A3F44CD" w14:textId="77777777" w:rsidR="00994FF1" w:rsidRDefault="00994FF1" w:rsidP="00B516B1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613</w:t>
            </w:r>
          </w:p>
        </w:tc>
      </w:tr>
    </w:tbl>
    <w:p w14:paraId="5E05278C" w14:textId="77777777" w:rsidR="00994FF1" w:rsidRDefault="00994FF1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41D4FDFB" w14:textId="7C616C16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232064AC" w14:textId="77777777" w:rsidR="00D763BD" w:rsidRDefault="00D763BD" w:rsidP="00D763BD">
      <w:pPr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648442E2" w14:textId="77777777" w:rsidR="00D763BD" w:rsidRPr="003113BB" w:rsidRDefault="00D763BD">
      <w:pPr>
        <w:rPr>
          <w:lang w:val="en-US"/>
        </w:rPr>
      </w:pPr>
    </w:p>
    <w:sectPr w:rsidR="00D763BD" w:rsidRPr="00311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BB"/>
    <w:rsid w:val="00097B02"/>
    <w:rsid w:val="000E187E"/>
    <w:rsid w:val="00161489"/>
    <w:rsid w:val="001F24BB"/>
    <w:rsid w:val="00223449"/>
    <w:rsid w:val="0023718D"/>
    <w:rsid w:val="00273863"/>
    <w:rsid w:val="002A358A"/>
    <w:rsid w:val="002B6ED9"/>
    <w:rsid w:val="002C5F70"/>
    <w:rsid w:val="003113BB"/>
    <w:rsid w:val="00336E9F"/>
    <w:rsid w:val="00427FC1"/>
    <w:rsid w:val="00485B68"/>
    <w:rsid w:val="004C1F57"/>
    <w:rsid w:val="0053257E"/>
    <w:rsid w:val="00554B9A"/>
    <w:rsid w:val="00561B62"/>
    <w:rsid w:val="00594553"/>
    <w:rsid w:val="00671A4E"/>
    <w:rsid w:val="006F40EA"/>
    <w:rsid w:val="007238EE"/>
    <w:rsid w:val="007C65F4"/>
    <w:rsid w:val="007F20EE"/>
    <w:rsid w:val="0085355E"/>
    <w:rsid w:val="009201A7"/>
    <w:rsid w:val="00994FF1"/>
    <w:rsid w:val="009B7716"/>
    <w:rsid w:val="00A563F6"/>
    <w:rsid w:val="00B365EA"/>
    <w:rsid w:val="00BD11F7"/>
    <w:rsid w:val="00BD3ECB"/>
    <w:rsid w:val="00BF4B94"/>
    <w:rsid w:val="00C65EEC"/>
    <w:rsid w:val="00D2073E"/>
    <w:rsid w:val="00D763BD"/>
    <w:rsid w:val="00E536E1"/>
    <w:rsid w:val="00EC518A"/>
    <w:rsid w:val="00F6377A"/>
    <w:rsid w:val="00FE5BDB"/>
    <w:rsid w:val="00FF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1BBC29"/>
  <w15:chartTrackingRefBased/>
  <w15:docId w15:val="{724AC832-C674-A14F-B822-A8E09E7A5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63BD"/>
    <w:rPr>
      <w:sz w:val="16"/>
      <w:szCs w:val="16"/>
    </w:rPr>
  </w:style>
  <w:style w:type="table" w:styleId="ListTable2-Accent4">
    <w:name w:val="List Table 2 Accent 4"/>
    <w:basedOn w:val="TableNormal"/>
    <w:uiPriority w:val="47"/>
    <w:rsid w:val="001F24BB"/>
    <w:rPr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613</Words>
  <Characters>9195</Characters>
  <Application>Microsoft Office Word</Application>
  <DocSecurity>0</DocSecurity>
  <Lines>76</Lines>
  <Paragraphs>21</Paragraphs>
  <ScaleCrop>false</ScaleCrop>
  <Company/>
  <LinksUpToDate>false</LinksUpToDate>
  <CharactersWithSpaces>10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Priyanka</dc:creator>
  <cp:keywords/>
  <dc:description/>
  <cp:lastModifiedBy>Banerjee, Priyanka</cp:lastModifiedBy>
  <cp:revision>44</cp:revision>
  <dcterms:created xsi:type="dcterms:W3CDTF">2022-09-14T08:27:00Z</dcterms:created>
  <dcterms:modified xsi:type="dcterms:W3CDTF">2023-04-05T11:40:00Z</dcterms:modified>
</cp:coreProperties>
</file>